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15266" w14:textId="77777777" w:rsidR="00672E73" w:rsidRPr="00953A8A" w:rsidRDefault="00672E73" w:rsidP="00672E73">
      <w:pPr>
        <w:jc w:val="center"/>
        <w:rPr>
          <w:sz w:val="22"/>
          <w:szCs w:val="22"/>
          <w:lang w:val="en-CA"/>
        </w:rPr>
      </w:pPr>
      <w:r>
        <w:rPr>
          <w:noProof/>
          <w:sz w:val="22"/>
          <w:szCs w:val="22"/>
          <w:lang w:val="en-CA"/>
        </w:rPr>
        <w:drawing>
          <wp:inline distT="0" distB="0" distL="0" distR="0" wp14:anchorId="60336345" wp14:editId="2E742B21">
            <wp:extent cx="5048250" cy="6363893"/>
            <wp:effectExtent l="0" t="0" r="0" b="0"/>
            <wp:docPr id="1722125338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125338" name="Picture 2" descr="A screenshot of a computer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324" cy="6404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2E71F" w14:textId="77777777" w:rsidR="00672E73" w:rsidRPr="006F10B1" w:rsidRDefault="00672E73" w:rsidP="00672E73">
      <w:pPr>
        <w:pStyle w:val="ListParagraph"/>
        <w:ind w:hanging="720"/>
        <w:rPr>
          <w:b/>
          <w:bCs/>
          <w:sz w:val="22"/>
          <w:szCs w:val="22"/>
          <w:lang w:val="en-CA"/>
        </w:rPr>
      </w:pPr>
      <w:r w:rsidRPr="006F10B1">
        <w:rPr>
          <w:b/>
          <w:bCs/>
          <w:sz w:val="22"/>
          <w:szCs w:val="22"/>
          <w:lang w:val="en-CA"/>
        </w:rPr>
        <w:t>Supplemental Figure 1:  HILIC analysis of dry bean carbohydrates.</w:t>
      </w:r>
    </w:p>
    <w:p w14:paraId="769988D1" w14:textId="77777777" w:rsidR="00672E73" w:rsidRPr="0040770A" w:rsidRDefault="00672E73" w:rsidP="00672E73">
      <w:pPr>
        <w:spacing w:after="6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A) </w:t>
      </w:r>
      <w:r w:rsidRPr="0040770A">
        <w:rPr>
          <w:sz w:val="22"/>
          <w:szCs w:val="22"/>
          <w:lang w:val="en-CA"/>
        </w:rPr>
        <w:t>Representative chromatogram of dry bean sugars following HILIC.</w:t>
      </w:r>
    </w:p>
    <w:p w14:paraId="7B22C42A" w14:textId="63FDA6EE" w:rsidR="00672E73" w:rsidRDefault="00672E73" w:rsidP="00672E73">
      <w:pPr>
        <w:spacing w:after="6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B-C) </w:t>
      </w:r>
      <w:r w:rsidRPr="0040770A">
        <w:rPr>
          <w:sz w:val="22"/>
          <w:szCs w:val="22"/>
          <w:lang w:val="en-CA"/>
        </w:rPr>
        <w:t xml:space="preserve">Correlation of total RFO </w:t>
      </w:r>
      <w:r>
        <w:rPr>
          <w:sz w:val="22"/>
          <w:szCs w:val="22"/>
          <w:lang w:val="en-CA"/>
        </w:rPr>
        <w:t xml:space="preserve"> or sucrose </w:t>
      </w:r>
      <w:r w:rsidRPr="0040770A">
        <w:rPr>
          <w:sz w:val="22"/>
          <w:szCs w:val="22"/>
          <w:lang w:val="en-CA"/>
        </w:rPr>
        <w:t xml:space="preserve">measurements </w:t>
      </w:r>
      <w:r>
        <w:rPr>
          <w:sz w:val="22"/>
          <w:szCs w:val="22"/>
          <w:lang w:val="en-CA"/>
        </w:rPr>
        <w:t>between</w:t>
      </w:r>
      <w:r w:rsidRPr="0040770A">
        <w:rPr>
          <w:sz w:val="22"/>
          <w:szCs w:val="22"/>
          <w:lang w:val="en-CA"/>
        </w:rPr>
        <w:t xml:space="preserve"> enzymatic-based  </w:t>
      </w:r>
      <w:r>
        <w:rPr>
          <w:sz w:val="22"/>
          <w:szCs w:val="22"/>
          <w:lang w:val="en-CA"/>
        </w:rPr>
        <w:t xml:space="preserve">and </w:t>
      </w:r>
      <w:r w:rsidRPr="0040770A">
        <w:rPr>
          <w:sz w:val="22"/>
          <w:szCs w:val="22"/>
          <w:lang w:val="en-CA"/>
        </w:rPr>
        <w:t xml:space="preserve">HILIC-based </w:t>
      </w:r>
      <w:r>
        <w:rPr>
          <w:sz w:val="22"/>
          <w:szCs w:val="22"/>
          <w:lang w:val="en-CA"/>
        </w:rPr>
        <w:t>quantification of 78 samples (3 replicates of 26 varieties)  from one site year</w:t>
      </w:r>
      <w:r w:rsidRPr="0040770A">
        <w:rPr>
          <w:sz w:val="22"/>
          <w:szCs w:val="22"/>
          <w:lang w:val="en-CA"/>
        </w:rPr>
        <w:t xml:space="preserve">.  HILIC measurements are the </w:t>
      </w:r>
      <w:r w:rsidR="003A4997">
        <w:rPr>
          <w:sz w:val="22"/>
          <w:szCs w:val="22"/>
          <w:lang w:val="en-CA"/>
        </w:rPr>
        <w:t>mean</w:t>
      </w:r>
      <w:r w:rsidRPr="0040770A">
        <w:rPr>
          <w:sz w:val="22"/>
          <w:szCs w:val="22"/>
          <w:lang w:val="en-CA"/>
        </w:rPr>
        <w:t xml:space="preserve"> of two technical replicates (</w:t>
      </w:r>
      <w:r w:rsidRPr="0040770A">
        <w:rPr>
          <w:i/>
          <w:iCs/>
          <w:sz w:val="22"/>
          <w:szCs w:val="22"/>
          <w:lang w:val="en-CA"/>
        </w:rPr>
        <w:t xml:space="preserve">i.e. </w:t>
      </w:r>
      <w:r w:rsidRPr="0040770A">
        <w:rPr>
          <w:sz w:val="22"/>
          <w:szCs w:val="22"/>
          <w:lang w:val="en-CA"/>
        </w:rPr>
        <w:t xml:space="preserve">the entire </w:t>
      </w:r>
      <w:r>
        <w:rPr>
          <w:sz w:val="22"/>
          <w:szCs w:val="22"/>
          <w:lang w:val="en-CA"/>
        </w:rPr>
        <w:t>extraction and quantification</w:t>
      </w:r>
      <w:r w:rsidRPr="0040770A">
        <w:rPr>
          <w:sz w:val="22"/>
          <w:szCs w:val="22"/>
          <w:lang w:val="en-CA"/>
        </w:rPr>
        <w:t xml:space="preserve"> was performed twice). Enzymatic measurements are the </w:t>
      </w:r>
      <w:r w:rsidR="003A4997">
        <w:rPr>
          <w:sz w:val="22"/>
          <w:szCs w:val="22"/>
          <w:lang w:val="en-CA"/>
        </w:rPr>
        <w:t>mean</w:t>
      </w:r>
      <w:r w:rsidRPr="0040770A">
        <w:rPr>
          <w:sz w:val="22"/>
          <w:szCs w:val="22"/>
          <w:lang w:val="en-CA"/>
        </w:rPr>
        <w:t xml:space="preserve"> of three technical replicates. </w:t>
      </w:r>
    </w:p>
    <w:p w14:paraId="7FCC8467" w14:textId="2A40123F" w:rsidR="00672E73" w:rsidRPr="00953A8A" w:rsidRDefault="00672E73" w:rsidP="00672E73">
      <w:pPr>
        <w:spacing w:after="6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D-E) </w:t>
      </w:r>
      <w:r w:rsidR="003A4997">
        <w:rPr>
          <w:sz w:val="22"/>
          <w:szCs w:val="22"/>
          <w:lang w:val="en-CA"/>
        </w:rPr>
        <w:t>Mean</w:t>
      </w:r>
      <w:r>
        <w:rPr>
          <w:sz w:val="22"/>
          <w:szCs w:val="22"/>
          <w:lang w:val="en-CA"/>
        </w:rPr>
        <w:t xml:space="preserve"> RFO or sucrose values for 26 varieties measured in panel B-C.</w:t>
      </w:r>
      <w:r w:rsidRPr="00953A8A">
        <w:rPr>
          <w:sz w:val="22"/>
          <w:szCs w:val="22"/>
          <w:lang w:val="en-CA"/>
        </w:rPr>
        <w:br w:type="page"/>
      </w:r>
    </w:p>
    <w:p w14:paraId="64005B14" w14:textId="77777777" w:rsidR="00672E73" w:rsidRPr="00953A8A" w:rsidRDefault="00672E73" w:rsidP="00672E73">
      <w:pPr>
        <w:pStyle w:val="ListParagraph"/>
        <w:ind w:left="1080"/>
        <w:rPr>
          <w:sz w:val="22"/>
          <w:szCs w:val="22"/>
          <w:lang w:val="en-CA"/>
        </w:rPr>
      </w:pPr>
      <w:r>
        <w:rPr>
          <w:noProof/>
          <w:sz w:val="22"/>
          <w:szCs w:val="22"/>
          <w:lang w:val="en-CA"/>
        </w:rPr>
        <w:lastRenderedPageBreak/>
        <w:drawing>
          <wp:inline distT="0" distB="0" distL="0" distR="0" wp14:anchorId="39A75B65" wp14:editId="1691E26C">
            <wp:extent cx="4221126" cy="5891449"/>
            <wp:effectExtent l="0" t="0" r="8255" b="0"/>
            <wp:docPr id="1670489584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489584" name="Picture 2" descr="A graph of different colored line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338"/>
                    <a:stretch/>
                  </pic:blipFill>
                  <pic:spPr bwMode="auto">
                    <a:xfrm>
                      <a:off x="0" y="0"/>
                      <a:ext cx="4239033" cy="5916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B2EB40" w14:textId="77777777" w:rsidR="00672E73" w:rsidRDefault="00672E73" w:rsidP="00672E73">
      <w:pPr>
        <w:jc w:val="both"/>
        <w:rPr>
          <w:sz w:val="22"/>
          <w:szCs w:val="22"/>
          <w:lang w:val="en-CA"/>
        </w:rPr>
      </w:pPr>
      <w:r w:rsidRPr="00953A8A">
        <w:rPr>
          <w:b/>
          <w:bCs/>
          <w:sz w:val="22"/>
          <w:szCs w:val="22"/>
          <w:lang w:val="en-CA"/>
        </w:rPr>
        <w:t>Supplemental Figure 2:</w:t>
      </w:r>
      <w:r w:rsidRPr="00953A8A">
        <w:rPr>
          <w:sz w:val="22"/>
          <w:szCs w:val="22"/>
          <w:lang w:val="en-CA"/>
        </w:rPr>
        <w:t xml:space="preserve"> Effect of heat treatment on seed nutrient composition.</w:t>
      </w:r>
      <w:r>
        <w:rPr>
          <w:sz w:val="22"/>
          <w:szCs w:val="22"/>
          <w:lang w:val="en-CA"/>
        </w:rPr>
        <w:t xml:space="preserve"> </w:t>
      </w:r>
      <w:r w:rsidRPr="00953A8A">
        <w:rPr>
          <w:sz w:val="22"/>
          <w:szCs w:val="22"/>
          <w:lang w:val="en-CA"/>
        </w:rPr>
        <w:t>A-C)</w:t>
      </w:r>
      <w:r>
        <w:rPr>
          <w:sz w:val="22"/>
          <w:szCs w:val="22"/>
          <w:lang w:val="en-CA"/>
        </w:rPr>
        <w:t xml:space="preserve"> </w:t>
      </w:r>
      <w:r w:rsidRPr="00953A8A">
        <w:rPr>
          <w:sz w:val="22"/>
          <w:szCs w:val="22"/>
          <w:lang w:val="en-CA"/>
        </w:rPr>
        <w:t>The mean concentration of sucrose (A), protein (B) and starch (C) for each variety are shown for control, heat</w:t>
      </w:r>
      <w:r>
        <w:rPr>
          <w:sz w:val="22"/>
          <w:szCs w:val="22"/>
          <w:lang w:val="en-CA"/>
        </w:rPr>
        <w:t>-</w:t>
      </w:r>
      <w:r w:rsidRPr="00953A8A">
        <w:rPr>
          <w:sz w:val="22"/>
          <w:szCs w:val="22"/>
          <w:lang w:val="en-CA"/>
        </w:rPr>
        <w:t>treatment 1 and heat</w:t>
      </w:r>
      <w:r>
        <w:rPr>
          <w:sz w:val="22"/>
          <w:szCs w:val="22"/>
          <w:lang w:val="en-CA"/>
        </w:rPr>
        <w:t>-</w:t>
      </w:r>
      <w:r w:rsidRPr="00953A8A">
        <w:rPr>
          <w:sz w:val="22"/>
          <w:szCs w:val="22"/>
          <w:lang w:val="en-CA"/>
        </w:rPr>
        <w:t>treatment 2 plants</w:t>
      </w:r>
      <w:r>
        <w:rPr>
          <w:sz w:val="22"/>
          <w:szCs w:val="22"/>
          <w:lang w:val="en-CA"/>
        </w:rPr>
        <w:t>,</w:t>
      </w:r>
      <w:r w:rsidRPr="00953A8A">
        <w:rPr>
          <w:sz w:val="22"/>
          <w:szCs w:val="22"/>
          <w:lang w:val="en-CA"/>
        </w:rPr>
        <w:t xml:space="preserve"> sorted by market class.</w:t>
      </w:r>
      <w:r>
        <w:rPr>
          <w:sz w:val="22"/>
          <w:szCs w:val="22"/>
          <w:lang w:val="en-CA"/>
        </w:rPr>
        <w:t xml:space="preserve"> </w:t>
      </w:r>
      <w:r w:rsidRPr="00953A8A">
        <w:rPr>
          <w:sz w:val="22"/>
          <w:szCs w:val="22"/>
          <w:lang w:val="en-CA"/>
        </w:rPr>
        <w:t>Asterisks indicate significant difference between treatment and control means within a genotype (p&gt;0.05; n=6).</w:t>
      </w:r>
      <w:r>
        <w:rPr>
          <w:sz w:val="22"/>
          <w:szCs w:val="22"/>
          <w:lang w:val="en-CA"/>
        </w:rPr>
        <w:t xml:space="preserve"> </w:t>
      </w:r>
      <w:r w:rsidRPr="00953A8A">
        <w:rPr>
          <w:sz w:val="22"/>
          <w:szCs w:val="22"/>
          <w:lang w:val="en-CA"/>
        </w:rPr>
        <w:t>Error bars indicate standard error of the mean.</w:t>
      </w:r>
      <w:r>
        <w:rPr>
          <w:sz w:val="22"/>
          <w:szCs w:val="22"/>
          <w:lang w:val="en-CA"/>
        </w:rPr>
        <w:br w:type="page"/>
      </w:r>
    </w:p>
    <w:p w14:paraId="76F7E00C" w14:textId="77777777" w:rsidR="00672E73" w:rsidRDefault="00672E73" w:rsidP="00672E73">
      <w:pPr>
        <w:pStyle w:val="ListParagraph"/>
        <w:ind w:left="1080"/>
        <w:jc w:val="both"/>
        <w:rPr>
          <w:sz w:val="22"/>
          <w:szCs w:val="22"/>
          <w:lang w:val="en-CA"/>
        </w:rPr>
        <w:sectPr w:rsidR="00672E73" w:rsidSect="00672E73">
          <w:headerReference w:type="even" r:id="rId9"/>
          <w:headerReference w:type="default" r:id="rId10"/>
          <w:headerReference w:type="firs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5B187C" w14:textId="77777777" w:rsidR="00672E73" w:rsidRPr="00E742FB" w:rsidRDefault="00672E73" w:rsidP="00672E73">
      <w:pPr>
        <w:spacing w:line="259" w:lineRule="auto"/>
        <w:rPr>
          <w:rFonts w:ascii="Aptos" w:eastAsia="Aptos" w:hAnsi="Aptos" w:cs="Times New Roman"/>
          <w:sz w:val="22"/>
          <w:szCs w:val="22"/>
          <w:lang w:val="en-US"/>
        </w:rPr>
      </w:pPr>
      <w:r w:rsidRPr="00E742FB">
        <w:rPr>
          <w:rFonts w:ascii="Aptos" w:eastAsia="Aptos" w:hAnsi="Aptos" w:cs="Times New Roman"/>
          <w:b/>
          <w:bCs/>
          <w:sz w:val="22"/>
          <w:szCs w:val="22"/>
          <w:lang w:val="en-US"/>
        </w:rPr>
        <w:lastRenderedPageBreak/>
        <w:t>Supplemental Table 1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>:  Intra-genotype correlation coefficients for carbohydrate contents from a dry bean diversity panel across twelve site-years.  Bold lettering indicates a significant correlation (</w:t>
      </w:r>
      <w:r w:rsidRPr="00E742FB">
        <w:rPr>
          <w:rFonts w:ascii="Aptos" w:eastAsia="Aptos" w:hAnsi="Aptos" w:cs="Times New Roman"/>
          <w:i/>
          <w:iCs/>
          <w:sz w:val="22"/>
          <w:szCs w:val="22"/>
          <w:lang w:val="en-US"/>
        </w:rPr>
        <w:t>p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>&lt;0.05, n=12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58"/>
        <w:gridCol w:w="1213"/>
        <w:gridCol w:w="1088"/>
        <w:gridCol w:w="1381"/>
        <w:gridCol w:w="1200"/>
      </w:tblGrid>
      <w:tr w:rsidR="00672E73" w:rsidRPr="00E742FB" w14:paraId="1DD80DF7" w14:textId="77777777" w:rsidTr="00B55F52">
        <w:trPr>
          <w:trHeight w:val="20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04B8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80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CDF1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rrelation Coefficient</w:t>
            </w:r>
          </w:p>
        </w:tc>
      </w:tr>
      <w:tr w:rsidR="00672E73" w:rsidRPr="00E742FB" w14:paraId="1AFD89AA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C7994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0C2C4" w14:textId="77777777" w:rsidR="00672E73" w:rsidRPr="001C2CA9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C2CA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FO:Sucro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C7BD3" w14:textId="77777777" w:rsidR="00672E73" w:rsidRPr="001C2CA9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C2CA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FO:Star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6FDFC" w14:textId="77777777" w:rsidR="00672E73" w:rsidRPr="001C2CA9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C2CA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crose:Star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DA7D16" w14:textId="77777777" w:rsidR="00672E73" w:rsidRPr="001C2CA9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C2CA9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RFO:Seed</w:t>
            </w:r>
            <w:proofErr w:type="spellEnd"/>
            <w:r w:rsidRPr="001C2CA9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 xml:space="preserve"> wt</w:t>
            </w:r>
          </w:p>
        </w:tc>
      </w:tr>
      <w:tr w:rsidR="00672E73" w:rsidRPr="00E742FB" w14:paraId="16B44064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6FBFA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i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68A8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CFC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912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393A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6F5E5544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70430" w14:textId="381EBCB6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Expedi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605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46DE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11C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ECC4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40</w:t>
            </w:r>
          </w:p>
        </w:tc>
      </w:tr>
      <w:tr w:rsidR="00672E73" w:rsidRPr="00E742FB" w14:paraId="56E223CA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FD61" w14:textId="0A7DC8ED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Explor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267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6DD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677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123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672E73" w:rsidRPr="00E742FB" w14:paraId="4F9934DD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3E090" w14:textId="16BEFA89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WM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C88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E98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B2EB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B3B2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09</w:t>
            </w:r>
          </w:p>
        </w:tc>
      </w:tr>
      <w:tr w:rsidR="00672E73" w:rsidRPr="00E742FB" w14:paraId="031DCA60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DD921" w14:textId="245A5F8C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sla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8E7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765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001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43E1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09</w:t>
            </w:r>
          </w:p>
        </w:tc>
      </w:tr>
      <w:tr w:rsidR="00672E73" w:rsidRPr="00E742FB" w14:paraId="2CB57D89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8132" w14:textId="3E4D5BBA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PT6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171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963A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0559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0082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</w:tr>
      <w:tr w:rsidR="00672E73" w:rsidRPr="00E742FB" w14:paraId="4753BAA7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DC19E" w14:textId="17C4D4E1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PT60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A3D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2A7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A785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87C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</w:tr>
      <w:tr w:rsidR="00672E73" w:rsidRPr="00E742FB" w14:paraId="7D44D1D2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7EF1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8PS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E16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18C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09C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BC01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41</w:t>
            </w:r>
          </w:p>
        </w:tc>
      </w:tr>
      <w:tr w:rsidR="00672E73" w:rsidRPr="00E742FB" w14:paraId="2DEFF82D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27094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PS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5D16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5A7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6EF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7AF6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</w:tr>
      <w:tr w:rsidR="00672E73" w:rsidRPr="00E742FB" w14:paraId="5EDB5486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0AB50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PS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1B8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6FA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CF5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0C6E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</w:tr>
      <w:tr w:rsidR="00672E73" w:rsidRPr="00E742FB" w14:paraId="6F9FC872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72E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8957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B9C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1F15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544D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778B719F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9A869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eat 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ACAC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304D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B64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995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5BC8F4B1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EADB" w14:textId="1B79D103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Whitehors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8A46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034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5D1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CB64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44</w:t>
            </w:r>
          </w:p>
        </w:tc>
      </w:tr>
      <w:tr w:rsidR="00672E73" w:rsidRPr="00E742FB" w14:paraId="33888316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07A9" w14:textId="149D5FB8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AC </w:t>
            </w:r>
            <w:proofErr w:type="spellStart"/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hitest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C4A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D20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29D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9B66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672E73" w:rsidRPr="00E742FB" w14:paraId="2C4706ED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B6C4" w14:textId="5A1351F0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GN96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5338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8FF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F35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D06B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</w:tr>
      <w:tr w:rsidR="00672E73" w:rsidRPr="00E742FB" w14:paraId="6195029D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7C47" w14:textId="5AD56279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7GN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82E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292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FCE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5499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17</w:t>
            </w:r>
          </w:p>
        </w:tc>
      </w:tr>
      <w:tr w:rsidR="00672E73" w:rsidRPr="00E742FB" w14:paraId="347BB2DE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23C4B" w14:textId="7FD8FD2A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Alberta Nort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DB5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81F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A7C6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3A19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b/>
                <w:bCs/>
                <w:color w:val="000000"/>
                <w:sz w:val="18"/>
                <w:szCs w:val="18"/>
                <w:lang w:val="en-US"/>
              </w:rPr>
              <w:t>-0.58</w:t>
            </w:r>
          </w:p>
        </w:tc>
      </w:tr>
      <w:tr w:rsidR="00672E73" w:rsidRPr="00E742FB" w14:paraId="3D0ADA76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B649" w14:textId="10C0C6A2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olu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B48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3BC9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ACC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ED91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b/>
                <w:bCs/>
                <w:color w:val="000000"/>
                <w:sz w:val="18"/>
                <w:szCs w:val="18"/>
                <w:lang w:val="en-US"/>
              </w:rPr>
              <w:t>-0.64</w:t>
            </w:r>
          </w:p>
        </w:tc>
      </w:tr>
      <w:tr w:rsidR="00672E73" w:rsidRPr="00E742FB" w14:paraId="67575478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BC6E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0E59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2322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5A2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FB09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4D53F589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06CD7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C4780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D9B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D74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DFE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657C1290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5C17" w14:textId="245D42B1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B79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C28D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C70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762F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</w:tr>
      <w:tr w:rsidR="00672E73" w:rsidRPr="00E742FB" w14:paraId="13B7854C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1C0A" w14:textId="41B570FB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DA3E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502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9D7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914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</w:tr>
      <w:tr w:rsidR="00672E73" w:rsidRPr="00E742FB" w14:paraId="28090965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7E0B" w14:textId="547396DA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7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1FC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B61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567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41A1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</w:tr>
      <w:tr w:rsidR="00672E73" w:rsidRPr="00E742FB" w14:paraId="1C172CA5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2E0C" w14:textId="6FAB323A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Sunbur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571B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DD3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0E4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39E9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55</w:t>
            </w:r>
          </w:p>
        </w:tc>
      </w:tr>
      <w:tr w:rsidR="00672E73" w:rsidRPr="00E742FB" w14:paraId="116AE679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8751B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YL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6B5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0D7D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C25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A99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09</w:t>
            </w:r>
          </w:p>
        </w:tc>
      </w:tr>
      <w:tr w:rsidR="00672E73" w:rsidRPr="00E742FB" w14:paraId="11A8DE50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5BC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3830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612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F01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955A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4A119908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655E55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B05B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65D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516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8F9B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4E1AFC4B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8ABCA" w14:textId="395A49BF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 Black Diamo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1CB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FC3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978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4F01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b/>
                <w:bCs/>
                <w:color w:val="000000"/>
                <w:sz w:val="18"/>
                <w:szCs w:val="18"/>
                <w:lang w:val="en-US"/>
              </w:rPr>
              <w:t>-0.62</w:t>
            </w:r>
          </w:p>
        </w:tc>
      </w:tr>
      <w:tr w:rsidR="00672E73" w:rsidRPr="00E742FB" w14:paraId="52A021E0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9898" w14:textId="00F575AC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Black Diamond 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E6C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8EE9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7E6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59C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</w:tr>
      <w:tr w:rsidR="00672E73" w:rsidRPr="00E742FB" w14:paraId="0774C811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6E82" w14:textId="5483748F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Blackstra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C4CC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B9E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8DB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E2F9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21</w:t>
            </w:r>
          </w:p>
        </w:tc>
      </w:tr>
      <w:tr w:rsidR="00672E73" w:rsidRPr="00E742FB" w14:paraId="053AA0D8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F29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7074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51E0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F78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E52C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0EEEDD64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93E4F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ranb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82D3F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ADD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5F6E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02E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116DA67A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02C4" w14:textId="190532C3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Cranfor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175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002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927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9ED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55</w:t>
            </w:r>
          </w:p>
        </w:tc>
      </w:tr>
      <w:tr w:rsidR="00672E73" w:rsidRPr="00E742FB" w14:paraId="0B087ECD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8604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41FD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313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096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604F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28A5B2D5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52BA7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93D0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6CD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BC5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4301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69285C0A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4C26" w14:textId="02DCA545" w:rsidR="00672E73" w:rsidRPr="00E742FB" w:rsidRDefault="002768D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C </w:t>
            </w:r>
            <w:proofErr w:type="spellStart"/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bond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458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0A32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0488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BBE8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37</w:t>
            </w:r>
          </w:p>
        </w:tc>
      </w:tr>
      <w:tr w:rsidR="00672E73" w:rsidRPr="00E742FB" w14:paraId="56A47EEA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5FCB2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01FACE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FF5D9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B56E6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bottom"/>
          </w:tcPr>
          <w:p w14:paraId="3E58258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3E8BECF4" w14:textId="77777777" w:rsidTr="00B55F5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7FA5ACCC" w14:textId="26EFEB1A" w:rsidR="00672E73" w:rsidRPr="00E742FB" w:rsidRDefault="003A4997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1E30D7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E89462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03554CE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7A7390E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Aptos" w:hAnsi="Aptos Narrow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</w:tr>
    </w:tbl>
    <w:p w14:paraId="6C1B91D3" w14:textId="4D0BB7F2" w:rsidR="00672E73" w:rsidRDefault="00672E73">
      <w:pPr>
        <w:rPr>
          <w:rFonts w:ascii="Aptos" w:eastAsia="Aptos" w:hAnsi="Aptos" w:cs="Times New Roman"/>
          <w:sz w:val="22"/>
          <w:szCs w:val="22"/>
          <w:lang w:val="en-US"/>
        </w:rPr>
        <w:sectPr w:rsidR="00672E73" w:rsidSect="00672E7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90E2C2D" w14:textId="6F7AA0D5" w:rsidR="00672E73" w:rsidRPr="00E742FB" w:rsidRDefault="00672E73" w:rsidP="00672E73">
      <w:pPr>
        <w:spacing w:after="60" w:line="259" w:lineRule="auto"/>
        <w:rPr>
          <w:rFonts w:ascii="Aptos" w:eastAsia="Aptos" w:hAnsi="Aptos" w:cs="Times New Roman"/>
          <w:sz w:val="22"/>
          <w:szCs w:val="22"/>
          <w:lang w:val="en-US"/>
        </w:rPr>
      </w:pPr>
      <w:r w:rsidRPr="00E742FB">
        <w:rPr>
          <w:rFonts w:ascii="Aptos" w:eastAsia="Aptos" w:hAnsi="Aptos" w:cs="Times New Roman"/>
          <w:b/>
          <w:bCs/>
          <w:sz w:val="22"/>
          <w:szCs w:val="22"/>
          <w:lang w:val="en-US"/>
        </w:rPr>
        <w:lastRenderedPageBreak/>
        <w:t>Supplemental Table 2: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 xml:space="preserve">  RFO levels shown as percent dry weight in a dry bean diversity panel across twelve site-years</w:t>
      </w:r>
      <w:r>
        <w:rPr>
          <w:rFonts w:ascii="Aptos" w:eastAsia="Aptos" w:hAnsi="Aptos" w:cs="Times New Roman"/>
          <w:sz w:val="22"/>
          <w:szCs w:val="22"/>
          <w:lang w:val="en-US"/>
        </w:rPr>
        <w:t xml:space="preserve"> organized by market class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 xml:space="preserve">.  The ranking of </w:t>
      </w:r>
      <w:r w:rsidR="003A4997">
        <w:rPr>
          <w:rFonts w:ascii="Aptos" w:eastAsia="Aptos" w:hAnsi="Aptos" w:cs="Times New Roman"/>
          <w:sz w:val="22"/>
          <w:szCs w:val="22"/>
          <w:lang w:val="en-US"/>
        </w:rPr>
        <w:t>mean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 xml:space="preserve"> RFO content for each genotype is indicated in superscript.</w:t>
      </w:r>
    </w:p>
    <w:tbl>
      <w:tblPr>
        <w:tblW w:w="12935" w:type="dxa"/>
        <w:tblInd w:w="-450" w:type="dxa"/>
        <w:tblLook w:val="04A0" w:firstRow="1" w:lastRow="0" w:firstColumn="1" w:lastColumn="0" w:noHBand="0" w:noVBand="1"/>
      </w:tblPr>
      <w:tblGrid>
        <w:gridCol w:w="1844"/>
        <w:gridCol w:w="878"/>
        <w:gridCol w:w="693"/>
        <w:gridCol w:w="864"/>
        <w:gridCol w:w="729"/>
        <w:gridCol w:w="151"/>
        <w:gridCol w:w="876"/>
        <w:gridCol w:w="692"/>
        <w:gridCol w:w="862"/>
        <w:gridCol w:w="724"/>
        <w:gridCol w:w="151"/>
        <w:gridCol w:w="876"/>
        <w:gridCol w:w="692"/>
        <w:gridCol w:w="862"/>
        <w:gridCol w:w="724"/>
        <w:gridCol w:w="151"/>
        <w:gridCol w:w="690"/>
        <w:gridCol w:w="476"/>
      </w:tblGrid>
      <w:tr w:rsidR="00672E73" w:rsidRPr="00E742FB" w14:paraId="5CA9DAF0" w14:textId="77777777" w:rsidTr="003A48F1">
        <w:trPr>
          <w:trHeight w:val="20"/>
        </w:trPr>
        <w:tc>
          <w:tcPr>
            <w:tcW w:w="1844" w:type="dxa"/>
            <w:tcBorders>
              <w:top w:val="double" w:sz="4" w:space="0" w:color="auto"/>
              <w:left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FC18487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56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E06022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78CE36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FD262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4ADC5C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988C5F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F20A0A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6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1BFF86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enotype</w:t>
            </w:r>
          </w:p>
        </w:tc>
      </w:tr>
      <w:tr w:rsidR="00672E73" w:rsidRPr="00E742FB" w14:paraId="5766E57A" w14:textId="77777777" w:rsidTr="00B55F52">
        <w:trPr>
          <w:trHeight w:val="20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B41209F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C8D622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w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FA7B4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ir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5762B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thbridg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D72510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uxh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59C72C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DED382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w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91136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ir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8A2365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thb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0AFB2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uxh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A52ABD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0971D5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w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04C677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ir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E2A458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thb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BA2B3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uxh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F18379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19838E" w14:textId="14F7A24B" w:rsidR="00672E73" w:rsidRPr="00E742FB" w:rsidRDefault="003A4997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0D8C76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ank</w:t>
            </w:r>
          </w:p>
        </w:tc>
      </w:tr>
      <w:tr w:rsidR="00672E73" w:rsidRPr="00E742FB" w14:paraId="3BA6773E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7E6D76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i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A3A102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8B4CA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B09DA9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412FCC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5777A9F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4C1575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8410EF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E8939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F73E57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6C371AF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9123E9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BF6E31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71EB5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5DBB9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00F1C9F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DD370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7F9614B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A48F1" w:rsidRPr="00E742FB" w14:paraId="7EC13933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C39649B" w14:textId="7CF16B6E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Expedi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D57B6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EC0A3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51AE9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A4787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AADD5A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9E9530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722658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D9E5BF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F3ADDB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059485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C382F2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75E24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F779CD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AC870C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69B03C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3ED4E7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1E9507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3A48F1" w:rsidRPr="00E742FB" w14:paraId="3B712E37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BC5469" w14:textId="0038C686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Explor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4FF15C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8F3B17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7EBD5D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D78122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25DCCC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385708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13B495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A79FF2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53D4B0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B7395F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C4D29C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7498E1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BDCE26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3E7097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1624DE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352870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014078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3A48F1" w:rsidRPr="00E742FB" w14:paraId="40DCB5A6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006D6F7" w14:textId="22E31FED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WM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71732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85CA76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58F971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0A3A09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055E31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F6597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AD4636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0F6883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CD3799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7EBB19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809396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4ED450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D7DA7A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895C5F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4D7E70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9C6B2A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6C0E34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3A48F1" w:rsidRPr="00E742FB" w14:paraId="615183F9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E316F61" w14:textId="577D05C5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sla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8AC06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B049D2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B0E3B6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C0AEFB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A9BD40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226E2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EE9BFC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86F838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914742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0B9E8C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723A22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D10DB9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AC4B10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6C93C5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11C3EF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33A8DC3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014997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3A48F1" w:rsidRPr="00E742FB" w14:paraId="4D9495C1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F40E02B" w14:textId="7FD330A7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PT60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6E49D0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B67D88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9E9759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C524DC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C7E65D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14E84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520C8F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CA49E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C82EAA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570F58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988862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58E4F0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F7B358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4C188C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FA858F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869B11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69BB32B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3A48F1" w:rsidRPr="00E742FB" w14:paraId="18EC65CF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41E4B4" w14:textId="32CA2A47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PT601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EFB43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E09DB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40FF85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3B7AAC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81F678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7D3EB6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7FAB93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89F606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542DDF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14AE2B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0E85C1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D2302B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32B8D6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8DBA1E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CDFB2D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CDD200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A2357C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3A48F1" w:rsidRPr="00E742FB" w14:paraId="57E41576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0A8639" w14:textId="67519783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8PS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ECC123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5E4D70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1AD16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ADF774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9EF3D4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A0F856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07D460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F4B90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76A779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A7AAAF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EFE3D4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A82457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2B0545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1A0E44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4623AA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7700D3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0B842B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3A48F1" w:rsidRPr="00E742FB" w14:paraId="4CBEEF79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418256F" w14:textId="507F400D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PS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D60FDC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CF5593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B6C989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0263A7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59C97E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37C621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5CCF3A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2AB8CC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A44A2F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62C63B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FFA9E6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C9C9CD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F3A4E8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AE484F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BCEAAD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127DA8A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9BC6D6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3A48F1" w:rsidRPr="00E742FB" w14:paraId="53724BF8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3F5DEFB" w14:textId="06BA7016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PS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A781DD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D1DDF6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11516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6BEEF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CBAABA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581B8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F24FF8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96BD70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925F50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036B9B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E7F214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2BA5E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88B9A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748207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512C14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B8CF21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9314D6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3A48F1" w:rsidRPr="00E742FB" w14:paraId="2AA17B0E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D938BE" w14:textId="77777777" w:rsidR="003A48F1" w:rsidRPr="00E742FB" w:rsidRDefault="003A48F1" w:rsidP="003A48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62AE1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EBD4C6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F28A6B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58FB2A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4C4E4F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91ACB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F9C4E3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A71440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64AEB2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32B01C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3EF9F8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AC9056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CE0C25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8D5F5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B8FB30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2D3B0E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E36E2A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A48F1" w:rsidRPr="00E742FB" w14:paraId="0551BE2E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FFA9AE3" w14:textId="4B1CD450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eat 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C149EE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E21C73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0E51A2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029C78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DD7583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95FD9E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D36287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1BB18A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1AD73B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63D246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2AA43A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8F13CF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9BBF85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33E9B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199FAD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B387FB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18779A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A48F1" w:rsidRPr="00E742FB" w14:paraId="443DCE54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BF99007" w14:textId="0F0BD985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Whitehors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017218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6F033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7DB9C3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04C32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4BF422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589DD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AAB2CB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3E082B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7036C7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964DDE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DA0F9F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3A29B4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02ABF4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2F8657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E58CD2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FC281D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3FB216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3A48F1" w:rsidRPr="00E742FB" w14:paraId="4A32DE4E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2138CC" w14:textId="43A2049A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AC </w:t>
            </w: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hitest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F8C9A2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021B1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D6FEA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F5164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2647D0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41E651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D1814F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FEA299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4B67F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8E0593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1CAFE0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37F253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FC4437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75D0FF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83A213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919147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2322E9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3A48F1" w:rsidRPr="00E742FB" w14:paraId="0EE8A10A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C8722B1" w14:textId="7D58E72A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GN96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74A974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39B24E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E2EFF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A1D500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1938F8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4F547E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0D4C61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C0DB7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AAF4B9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1F42CB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F640CD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C4CB1C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4DD35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B0E66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E84C42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666F7B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73A33F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3A48F1" w:rsidRPr="00E742FB" w14:paraId="4801E3FA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D76BE80" w14:textId="35787495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7GN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F76DB0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DBCE9D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364B31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36E06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94BBCF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9D18A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AC6F4F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DAF7F3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B04DB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6A1BB7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5A0E21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0DDA3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678317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C0F6CD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6CE50B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FA43B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304537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3A48F1" w:rsidRPr="00E742FB" w14:paraId="58623007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B93C411" w14:textId="233D9B85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Alberta North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ED5764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E273AD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08202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CC6ECF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67D5CF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63D07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A4208B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254AB3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3873C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1BE989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7F0F05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141DE0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6F0706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11473B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8A8D11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F6AE28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281609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3A48F1" w:rsidRPr="00E742FB" w14:paraId="15907952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9D973D4" w14:textId="1CF8280C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olu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63D6C7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7648D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D59B3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6AFE2C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49C7BE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24A5E4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A0FB25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738B62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5B1B3A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D45658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A53F84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68A3A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35AC15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BB7FCB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C662D8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16EE61D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22CA3B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3A48F1" w:rsidRPr="00E742FB" w14:paraId="69DFBFDB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8B0538" w14:textId="77777777" w:rsidR="003A48F1" w:rsidRPr="00E742FB" w:rsidRDefault="003A48F1" w:rsidP="003A48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A542BA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A1B9E9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A05A3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2B24C9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D304D4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111D7F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496EE8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499C0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F4142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DB62B4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0A7409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66067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4122D9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86BBC1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81BAE1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8F1E21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27ABE3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A48F1" w:rsidRPr="00E742FB" w14:paraId="317CC014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7D03536" w14:textId="6257122A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9962DB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1656C5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AF97CA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2EE31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1CB92F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D2203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D2ABBF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B78DDD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6E3AAB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71A1DD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FF8248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D9D9A2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22F4E2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BD5869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999C5B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B43F74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971E57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A48F1" w:rsidRPr="00E742FB" w14:paraId="019468FE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9E17B70" w14:textId="35C55CC5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A4925B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337E55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6740E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E31E47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B1771F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D7AFEF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2954B4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4770B4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5F7E2F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1CA8DC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ADA45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A85AAE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4F9DA2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032BE2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5B653B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EB629A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D69093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3A48F1" w:rsidRPr="00E742FB" w14:paraId="011E99A7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58C871B" w14:textId="55901A09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B27DE7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38D6CD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39655F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6DC6E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374F07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83945C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8364FC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6A0AFB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D81A81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21A656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9B1F61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B3AB4F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63E163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6E720A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BDDB83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3F0B2E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40C261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3A48F1" w:rsidRPr="00E742FB" w14:paraId="66C6AED5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DF945DB" w14:textId="060A47D8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7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EF9A02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981C2F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22125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25FB5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C27A50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F3ADE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A634A0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E1B3FC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66AF50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0472D2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59B93E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C84AB0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8A1FD4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97EE03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36D74A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920109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6E2A45D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3A48F1" w:rsidRPr="00E742FB" w14:paraId="50E5EB3E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2E1E48" w14:textId="764E5BB5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Sunbur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4CA87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E8B8D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507425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887BE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905987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6B707B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6B0B6D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4629C5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614675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7CDFF4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4C70BE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31F7C5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9F2325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B82A69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E3E2EC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294363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AEFE9B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3A48F1" w:rsidRPr="00E742FB" w14:paraId="11BBFD37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F7E9A98" w14:textId="0D475372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YL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FD705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3CC940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A56934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65CC50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FFEE31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5B1C3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2560D4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A47FF2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715964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233D4D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979709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E1DA1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D78F19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3D8CEA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F7D8BC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E673AD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94907C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3A48F1" w:rsidRPr="00E742FB" w14:paraId="5DD237CC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3EDE8FD" w14:textId="77777777" w:rsidR="003A48F1" w:rsidRPr="00E742FB" w:rsidRDefault="003A48F1" w:rsidP="003A48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10331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D84B28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6C1AF3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F6BF0C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B01D33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11EB9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A8788E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9C9EC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F82FD7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F43D17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7C8BF6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B63396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89D97E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0D96C4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01CE20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F18CDF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5A31E6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A48F1" w:rsidRPr="00E742FB" w14:paraId="3FB1BFF7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4B379E7" w14:textId="6505D7D5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458893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3956F0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6D059A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0BF87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046D74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BE6D0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6A81E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D05A61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C1F59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7F8242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8F0A9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B96EFD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87BFDE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7C81E8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347B67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13017D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D0FBC2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A48F1" w:rsidRPr="00E742FB" w14:paraId="3EF279A5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1E4F7C" w14:textId="69415AAE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 Black Diamo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DBF8F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BEB59B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EDEE6C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492E6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A85D66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B7FBF2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ED4435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028E95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C8C0B5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39AE70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89F12F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A7C33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3F89F8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40D88D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648594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096E91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878020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3A48F1" w:rsidRPr="00E742FB" w14:paraId="41FDF1F6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7318422" w14:textId="0B40BA07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AC Black Diamo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1A6FA5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DDEF4A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D5DBAF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FD9491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DD641F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FAD5A3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86A3C9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EA2E2B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9E158D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51AAE7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A4BE9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A305DE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C903A5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41B155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E0F70F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16EA2C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C688D3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3A48F1" w:rsidRPr="00E742FB" w14:paraId="57E07367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6383DB0" w14:textId="4577DF80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Blackstra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6A3622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4FA3EF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F4FB72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31DFA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45EFCD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B177E6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F5A1B2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ECF7A4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89400D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0F01CC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68CE9B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6EFE3A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BFC8DD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DBA3E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F2C243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B774F5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B2C91C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3A48F1" w:rsidRPr="00E742FB" w14:paraId="1402EAD8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B80B89" w14:textId="77777777" w:rsidR="003A48F1" w:rsidRPr="00E742FB" w:rsidRDefault="003A48F1" w:rsidP="003A48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9F6DC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A43FB9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D17601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4CF225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965030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330F4F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83252A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9A20A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E422F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71DB48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9A32FE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47185B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246ED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ABC028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9B983C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D02475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B785FE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</w:tr>
      <w:tr w:rsidR="003A48F1" w:rsidRPr="00E742FB" w14:paraId="08D88E5E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F82B79" w14:textId="23FB4B47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ranb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A893F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B41C18C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4AB0F0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16B1F2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59634A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E6F4B6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EAB983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7FA3C0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5DCF90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949AB3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A3AA05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62531E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BF707C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EF37B3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DCA15B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CAEE9B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D47DC3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A48F1" w:rsidRPr="00E742FB" w14:paraId="2BD59EF7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6DA51D6" w14:textId="2830C3D2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Cranfor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82669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5A6A5C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532342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07C83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F9885C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4FF12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AE4A17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143DB6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39027E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C5809B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8795A1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820F9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29C77D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7AE02C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9ACF19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3ABE212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B09A39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3A48F1" w:rsidRPr="00E742FB" w14:paraId="2C910887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D402BAB" w14:textId="77777777" w:rsidR="003A48F1" w:rsidRPr="00E742FB" w:rsidRDefault="003A48F1" w:rsidP="003A48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1D812F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95C716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A76ACC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5CED82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B485C0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1FED03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7874BE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C7819C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683172E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E1D18A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D47897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C70BEE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C5820E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BF3CD6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31B05A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EB5152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3F9ADE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</w:tr>
      <w:tr w:rsidR="003A48F1" w:rsidRPr="00E742FB" w14:paraId="3FF252DF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300F0D1" w14:textId="1980A9B3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623709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8A35BE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E0A4B5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BFA3ED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A4AD62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406EB58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87F398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3CED07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020A96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00F4FD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6770E9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077EA7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36A736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DA1BA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B63721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11BC9F3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21F259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A48F1" w:rsidRPr="00E742FB" w14:paraId="7EA16740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620B41" w14:textId="6F4F0F5D" w:rsidR="003A48F1" w:rsidRPr="00E742FB" w:rsidRDefault="003A48F1" w:rsidP="003A48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C </w:t>
            </w: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bond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569914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3B4D49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110CC2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C73C2F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00B415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AD5941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EA03EF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49CF53A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478AE4D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4C3A01B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FE2075F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D41A000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9A40DB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5AE3C81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8540EB5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BC51A87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397B902" w14:textId="77777777" w:rsidR="003A48F1" w:rsidRPr="00E742FB" w:rsidRDefault="003A48F1" w:rsidP="003A48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672E73" w:rsidRPr="00E742FB" w14:paraId="0DD4697A" w14:textId="77777777" w:rsidTr="00B55F52">
        <w:trPr>
          <w:trHeight w:val="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103072D" w14:textId="77777777" w:rsidR="00672E73" w:rsidRPr="00E742FB" w:rsidRDefault="00672E73" w:rsidP="00B55F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C3705D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5E6ECC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17786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A739C0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5036903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48551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9F63B6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651167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FD884D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006DE8C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386FF1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CF5F4E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2C1CA9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F86556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7F8739F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C89C7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082851B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</w:tr>
      <w:tr w:rsidR="00672E73" w:rsidRPr="00E742FB" w14:paraId="407D464A" w14:textId="77777777" w:rsidTr="00B55F52">
        <w:trPr>
          <w:trHeight w:val="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8DF1F11" w14:textId="27A28B75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nvironment </w:t>
            </w:r>
            <w:r w:rsidR="003A49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an</w:t>
            </w: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B78AC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53F44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DD04E2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B523ED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5D4271A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91038C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E5E8A2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BE6B09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107F9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6FFAD63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4F99F9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76CAEA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F76645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F32AE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5AC1B19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3C6C73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0BD68A1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173270E3" w14:textId="77777777" w:rsidTr="00B55F52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0FE50DD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SD</w:t>
            </w: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70E8C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9FFB5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17AA7B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72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9806F7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3F41289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1BEBBB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D3512C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081F5E2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66CA90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9E6D9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5DEAB6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A62195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073B14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165600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392238A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0E40A0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7762751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0521683F" w14:textId="4AD40B50" w:rsidR="00672E73" w:rsidRPr="00DA3AD4" w:rsidRDefault="00672E73" w:rsidP="00672E73">
      <w:pPr>
        <w:spacing w:after="0" w:line="259" w:lineRule="auto"/>
        <w:rPr>
          <w:rFonts w:ascii="Aptos" w:eastAsia="Aptos" w:hAnsi="Aptos" w:cs="Times New Roman"/>
          <w:sz w:val="22"/>
          <w:szCs w:val="22"/>
          <w:lang w:val="en-CA"/>
        </w:rPr>
      </w:pPr>
      <w:r w:rsidRPr="00E742FB">
        <w:rPr>
          <w:rFonts w:ascii="Aptos" w:eastAsia="Aptos" w:hAnsi="Aptos" w:cs="Times New Roman"/>
          <w:b/>
          <w:bCs/>
          <w:sz w:val="22"/>
          <w:szCs w:val="22"/>
          <w:lang w:val="en-US"/>
        </w:rPr>
        <w:lastRenderedPageBreak/>
        <w:t>Supplemental Table 3: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 xml:space="preserve">  Sucrose levels shown as percent dry weight in a dry bean diversity panel across twelve site-years</w:t>
      </w:r>
      <w:r>
        <w:rPr>
          <w:rFonts w:ascii="Aptos" w:eastAsia="Aptos" w:hAnsi="Aptos" w:cs="Times New Roman"/>
          <w:sz w:val="22"/>
          <w:szCs w:val="22"/>
          <w:lang w:val="en-US"/>
        </w:rPr>
        <w:t xml:space="preserve"> organized by market class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 xml:space="preserve">.  The ranking of </w:t>
      </w:r>
      <w:r w:rsidR="003A4997">
        <w:rPr>
          <w:rFonts w:ascii="Aptos" w:eastAsia="Aptos" w:hAnsi="Aptos" w:cs="Times New Roman"/>
          <w:sz w:val="22"/>
          <w:szCs w:val="22"/>
          <w:lang w:val="en-US"/>
        </w:rPr>
        <w:t>mean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 xml:space="preserve"> sucrose content for each genotype is indicated in superscript.</w:t>
      </w:r>
    </w:p>
    <w:tbl>
      <w:tblPr>
        <w:tblW w:w="12932" w:type="dxa"/>
        <w:tblInd w:w="-450" w:type="dxa"/>
        <w:tblLook w:val="04A0" w:firstRow="1" w:lastRow="0" w:firstColumn="1" w:lastColumn="0" w:noHBand="0" w:noVBand="1"/>
      </w:tblPr>
      <w:tblGrid>
        <w:gridCol w:w="1844"/>
        <w:gridCol w:w="882"/>
        <w:gridCol w:w="697"/>
        <w:gridCol w:w="868"/>
        <w:gridCol w:w="745"/>
        <w:gridCol w:w="150"/>
        <w:gridCol w:w="872"/>
        <w:gridCol w:w="689"/>
        <w:gridCol w:w="858"/>
        <w:gridCol w:w="721"/>
        <w:gridCol w:w="150"/>
        <w:gridCol w:w="872"/>
        <w:gridCol w:w="689"/>
        <w:gridCol w:w="858"/>
        <w:gridCol w:w="721"/>
        <w:gridCol w:w="150"/>
        <w:gridCol w:w="690"/>
        <w:gridCol w:w="476"/>
      </w:tblGrid>
      <w:tr w:rsidR="00672E73" w:rsidRPr="00E742FB" w14:paraId="17A665B1" w14:textId="77777777" w:rsidTr="00F7410D">
        <w:trPr>
          <w:trHeight w:val="20"/>
        </w:trPr>
        <w:tc>
          <w:tcPr>
            <w:tcW w:w="1844" w:type="dxa"/>
            <w:tcBorders>
              <w:top w:val="double" w:sz="4" w:space="0" w:color="auto"/>
              <w:left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DA8D9B4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92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1B4BDA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DDCCC3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A925EC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C4BB7A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FD0C7E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7919AA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6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7E7835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enotype</w:t>
            </w:r>
          </w:p>
        </w:tc>
      </w:tr>
      <w:tr w:rsidR="00672E73" w:rsidRPr="00E742FB" w14:paraId="6C0BA474" w14:textId="77777777" w:rsidTr="00F7410D">
        <w:trPr>
          <w:trHeight w:val="20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597FCE8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CE46A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w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E79E7A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ir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5B91A8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thbridg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93CA37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uxh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657B2A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6E2AE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w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671BA0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ir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3F9DEE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thb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3EA222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uxh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82C4BB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662864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w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CC5110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ir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F2A1F5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thb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012D7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uxh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E3AE8E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06C81A" w14:textId="278BAE73" w:rsidR="00672E73" w:rsidRPr="00E742FB" w:rsidRDefault="003A4997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0377EE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ank</w:t>
            </w:r>
          </w:p>
        </w:tc>
      </w:tr>
      <w:tr w:rsidR="00672E73" w:rsidRPr="00E742FB" w14:paraId="6959C443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5B0D5C1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i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C05064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CEE8B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7C1EE1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5D905F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21C67B0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6A41C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569B29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2F592D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0F143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3787D1E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8CA42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E820AB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DE2D2B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1B9CEE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1044594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920CF7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6AC381D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736A4441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3CB3B65" w14:textId="59C53C86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Expedi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6B2719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BCE79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80DE3C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7E8F5A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F25F59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E4C8D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9D6D51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1BA8E4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CF1245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A0C02B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9CFCEB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4390AF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671F3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E26621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18EF58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46D698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476FA3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F7410D" w:rsidRPr="00E742FB" w14:paraId="44F71216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C972DD" w14:textId="37E682BB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Explor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486ED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D1E14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8BD896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A4D68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6B92F8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960047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398F1B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D7E168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9332E7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B8A0A4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9B851F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F2CDEA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7674EF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14C40F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5649C7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FD37A8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F10DCE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F7410D" w:rsidRPr="00E742FB" w14:paraId="261638D5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7DA830" w14:textId="161FC021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WM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0AA1D3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930AB4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B271E1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6B9BEF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EDF80B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F5AB44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C36EB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57B820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E372F3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61A219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386D5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6C3F0D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5FA13F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5DD7B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CE20A8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36BA042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93F225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F7410D" w:rsidRPr="00E742FB" w14:paraId="28A62E25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D8EFE33" w14:textId="1D8E2519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sla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1BAB48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AD971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88AD9C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1D066A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2FEEE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913A2C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15834E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FF2A43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A92961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494CE8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BC46A5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3035C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98C6A5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AD84AE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6BF05D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3950F01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1175F0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F7410D" w:rsidRPr="00E742FB" w14:paraId="7F2E9A07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A4512BE" w14:textId="21A33A3F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PT60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6ECB99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97F8D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B334CE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A19A46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4C54B6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FEA808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2520AF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07BA7F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2E7300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A29739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343A6B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560A6C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7EB25B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313B0C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570C7F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2B3044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8B7D33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F7410D" w:rsidRPr="00E742FB" w14:paraId="0F68FF01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9D7EF76" w14:textId="6C785F74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PT601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C0A518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E6120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4DEDD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AAD29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35C964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1FE3C4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15BF7E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042B0B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98214C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E62F36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206E3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32005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144C05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9360D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1F6B10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FF35E0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66BC4C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F7410D" w:rsidRPr="00E742FB" w14:paraId="72051A60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A0B94BE" w14:textId="6143F37D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8PS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9560C8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52B3F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3B947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3BC19F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23BCB3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AEF5A8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B703E8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C1B202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7AD359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AEE796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9B4A5E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4CA8C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1F4378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1042B3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7F999C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1D8DD3E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6507A9A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F7410D" w:rsidRPr="00E742FB" w14:paraId="3FBA7E10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8D1CE7C" w14:textId="001CFEFF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PS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3EB3D6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9F171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C44DD0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8E097C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B2AC01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194C8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F99231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0E5147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F4EAF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8A9401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00DC2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AF8D3A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6DC78D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313F15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F1DB93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258734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64BA9B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F7410D" w:rsidRPr="00E742FB" w14:paraId="7ACAEFC5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830892" w14:textId="0CB22D69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PS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ECC44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F3369C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6EE7B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3BC363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677C00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B0FB32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4589F8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6ECFF7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10867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E044D9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6216E1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B88AF0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5AFC7D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3920ED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551485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A512ED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77DA90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F7410D" w:rsidRPr="00E742FB" w14:paraId="42B7B468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5D6488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E69AE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4D2A16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F860F4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5051F7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094D7B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239BB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61A4D7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A1BBE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56B0B8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6A5489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DDF15A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4DD20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E7F18C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CE67A0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0E3985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657ED8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63FA55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7BB0A7DF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C90C889" w14:textId="41849F48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eat 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69DF9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B2DFE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24437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E1C69D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3153ED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1179D0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1EF41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2BDFFC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E0AE00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241E2E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4AAC1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5BF3F7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4F382F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CF40E6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9DA5D7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94161D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C5388B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300789AB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3251C95" w14:textId="6F6B22B9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Whitehors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C662A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C3C1C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AED43E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532BF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0CA994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66AD2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90E91A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EF5B8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3A4F63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A86995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8B54DA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E7128E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63C18D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A90C20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E71221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1534F2F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B59D32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F7410D" w:rsidRPr="00E742FB" w14:paraId="4783D229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C392590" w14:textId="71906330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AC </w:t>
            </w: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hitest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62C0E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8E611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B2F71A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6287D7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A614D7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1E599E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04E44A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5AC9FA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A765DA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9F2C2B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125404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207E9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2A4948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EE2279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51619C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BE7070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904C84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F7410D" w:rsidRPr="00E742FB" w14:paraId="5C5E12B3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2259AB" w14:textId="0F13C5E6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GN96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BD6C8B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9DFEF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EFE552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16557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9D8D5C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E8ED5B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8A9A8D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FBE43E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13EBC1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EC1D44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CF8BA0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D054E2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F92E23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0FD217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9FA732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820889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324F88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F7410D" w:rsidRPr="00E742FB" w14:paraId="08A7F44F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00052D1" w14:textId="68DF0A2B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7GN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775E41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0BBD06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036999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9AE38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BBD44A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6FEBD8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5BA23E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10168A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E17DC6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46F352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95816C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36EAD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80E85B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2B803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FE2783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E2A1B8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06F4B4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F7410D" w:rsidRPr="00E742FB" w14:paraId="563748F9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E542470" w14:textId="463F33FA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Alberta North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0696D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D5416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03B903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179E5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D2230B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3B3E52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76A6CA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8D6F5B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99C7BE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349A5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6211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C3719B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8E16FD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B8BA0E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6A9BBE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89A66E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66AB1E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F7410D" w:rsidRPr="00E742FB" w14:paraId="5F651BC6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F76DCC" w14:textId="53B2879F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olu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C3BEFD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6C146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58318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6FD32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604E00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4134A6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31B285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3E85FC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4AF805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BDBF0D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FB30A0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295532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A34B5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48D47F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B0E3A3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BDB993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291688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F7410D" w:rsidRPr="00E742FB" w14:paraId="383B837F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4E7755D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E8E42F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AC7AF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DF713A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AB9BC0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26FCBB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5E5E2A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F35C21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C64C66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11B23A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9344C4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6604FD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7E3963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1059A4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EFCBD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0EFA5C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4B8800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513EB6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3D979EAD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E30833D" w14:textId="2AECC73A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627AEC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B68C62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D87D44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EE6EA5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BB95AA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D6CDD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BA2CA6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F3AC3F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C7C43E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644D94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A50E1D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BF40B6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C657D2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C7E1C4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D0EA51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5E0DF5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EE4E0F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1901D12C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CAF341A" w14:textId="20973138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86EC0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BE7864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C187EF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2CC4D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2D1C3F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4576BF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8D5B40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968647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4E2B64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8773FC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1D6461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44B3B1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527BD2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091219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AC196B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FBE9DB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EB4CBF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F7410D" w:rsidRPr="00E742FB" w14:paraId="2212F4BA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5C243EC" w14:textId="5921F273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8B4A4C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52148D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8F554C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C3026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23F2F2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001AC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80FD53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73EE0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47E97B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78E60C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C22A4D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81A354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079C91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24665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E76585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D28DC4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3983AC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F7410D" w:rsidRPr="00E742FB" w14:paraId="386BBC28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C434BA7" w14:textId="07F6A5C0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7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CBA157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9D6613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05CD69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4A16DF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0049A6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A392E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D47273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DB95D5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B3FFC6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0C39F3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BEDA1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3C2770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65D485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3AD3B0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7BE33F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6DC5BF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EC075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F7410D" w:rsidRPr="00E742FB" w14:paraId="3DE513CC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81E1B15" w14:textId="173E4618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Sunbur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01B23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A1EF40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84505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F09E78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A02FC8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F9FB25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C8AB7B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0B77D3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A4C74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20F460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EFECED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050F1F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5F092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4EF5CD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DC949A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E1B18D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095623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F7410D" w:rsidRPr="00E742FB" w14:paraId="0F49A58A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83547B6" w14:textId="51E5DECA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YL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F0CD95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AFB091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B97B3E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5DE9AB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7E3000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A83FA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439A5E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29D51B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8550DC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1FDA65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AE4244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D50F0F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538210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57A3F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E3B25A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E217F5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61E30F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F7410D" w:rsidRPr="00E742FB" w14:paraId="5203B13B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76053E3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57EDA2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839D8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A3E0C1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962D1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F0570D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EC69C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45F93E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1B99B1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87FDEE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C9829E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48D3E4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9B8AE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F2BA61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88F9DC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8A53BA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5ED62E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EF7584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61133A02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B2F8CD" w14:textId="0405D588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FFBE8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C3DADE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44E40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ED0FC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783FFD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DFAC92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90496B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17D73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A8D4F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0FEDC1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4EA6C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6168F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4041CB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CCFCFD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B660A2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4A0753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ABD09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48A05648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9A53977" w14:textId="3F9BC0CF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 Black Diamo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9A62C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7CCFA6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DAF60D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C23EC8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934F21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F39606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7346B1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0FE48F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642419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6DAFC1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A0708E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AEE5A0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500373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452810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C2C0FB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11634E6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9C3690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F7410D" w:rsidRPr="00E742FB" w14:paraId="0E7929D2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A1AD8DB" w14:textId="2CEDFF9D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AC Black Diamo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2FE151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87BCA6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11A4D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EDDCD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33F07C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41AB3C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F710DD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F2C3AC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ED7F06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D2EB96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48B3BF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C878E1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763577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91EFF7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53A671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C91E3C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63DC1E0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F7410D" w:rsidRPr="00E742FB" w14:paraId="67432CF2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9461C01" w14:textId="19A0473E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Blackstra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1AD2D7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B6765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1E7ADE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07EBE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AF3085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92D2D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3AF134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E82E20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E262DF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9BD32A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A4CB15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B3C48C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C18D0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64D2EE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A0DEF9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3AD8E9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443C75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F7410D" w:rsidRPr="00E742FB" w14:paraId="774A9C76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7201FC0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66EC87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30C59A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BD8949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EC949C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B20713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A3687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5EAE32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F197E7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016CFD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6302EC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17EEFD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DC4E93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634E85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6C0F10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2EC24B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84A362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20C920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</w:tr>
      <w:tr w:rsidR="00F7410D" w:rsidRPr="00E742FB" w14:paraId="4CA649B9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461421F" w14:textId="21B05A4C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ranb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325E6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5D5A2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558933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1460E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2D72F1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436CB7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2877F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8EE92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192DC9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A24CCB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0CE761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95935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4417C6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F4DECB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B7FAB1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BD2324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9E04AE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573464FB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6714D4" w14:textId="521D62EC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Cranfor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796BB9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CA7810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10C9B1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BA797A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770CB2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D2DDAC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32ECEB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BC6AA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854DA1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A3F987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4CA087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5B2BBC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4D9B9B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FB7BE0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7023D7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BFC715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E950D8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F7410D" w:rsidRPr="00E742FB" w14:paraId="3F11BE53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012DDD5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ED4F66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AFD352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EEC859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CEA23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C31EB1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14229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9803A9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754D28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C1D61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E3DF0B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949080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1C6DDE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53C829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6AF5B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B61F22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793BF9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A2A2D1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</w:tr>
      <w:tr w:rsidR="00F7410D" w:rsidRPr="00E742FB" w14:paraId="2109EA6E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BF5BAF" w14:textId="6D67B89F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62D00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83683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7431B3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4770CA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62C508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D1B502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DE7F3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1C46BA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761CDF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E2650D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EF8547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7CC7B6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AA7A83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CEC1DF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94769F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33B940F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64FEE0F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49B1AD6C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473515C" w14:textId="2F1DC0A3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C </w:t>
            </w: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bond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04F04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382433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75A292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8EA1E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89A4FD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2F59DF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3BA8CD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6B9C1B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F4A51E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13476B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4BA162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1EFC1C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5EB098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4D9460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E60470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E925C4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FEB874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672E73" w:rsidRPr="00E742FB" w14:paraId="08C8E9D7" w14:textId="77777777" w:rsidTr="00F7410D">
        <w:trPr>
          <w:trHeight w:val="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56E106" w14:textId="77777777" w:rsidR="00672E73" w:rsidRPr="00E742FB" w:rsidRDefault="00672E73" w:rsidP="00B55F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003866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2474A5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3FB1B2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34CBE0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4223A2E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C2D263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203C4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EB5A5C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9A63E7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59B6BC9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6D952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10061D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6B58EE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E38170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58D90D1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9D8DEA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2FE1E98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</w:tr>
      <w:tr w:rsidR="00672E73" w:rsidRPr="00E742FB" w14:paraId="7AE9DB39" w14:textId="77777777" w:rsidTr="00F7410D">
        <w:trPr>
          <w:trHeight w:val="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EBF9202" w14:textId="682F96A4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nvironment </w:t>
            </w:r>
            <w:r w:rsidR="003A49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an</w:t>
            </w: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651135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F5FEEC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E586A5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0F5475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7CBF325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DFA397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37BAE1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AD2D87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C614F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2B1FC84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D536FF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4FB093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9E06C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27610A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266997C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BF0A79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1A599D0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26EA5C1A" w14:textId="77777777" w:rsidTr="00F7410D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88C170F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SD</w:t>
            </w: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15D964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E5C11E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D28273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874F6F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6A3446D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8E746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E148C8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555EF8B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7788C1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A3927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C35E07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9F08F1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CAE542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E00EA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6C9DE68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A1405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452E93D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1F98B931" w14:textId="61489F29" w:rsidR="00672E73" w:rsidRPr="00E742FB" w:rsidRDefault="00672E73" w:rsidP="00672E73">
      <w:pPr>
        <w:spacing w:after="60" w:line="259" w:lineRule="auto"/>
        <w:rPr>
          <w:rFonts w:ascii="Aptos" w:eastAsia="Aptos" w:hAnsi="Aptos" w:cs="Times New Roman"/>
          <w:sz w:val="22"/>
          <w:szCs w:val="22"/>
          <w:lang w:val="en-US"/>
        </w:rPr>
      </w:pPr>
      <w:r w:rsidRPr="00E742FB">
        <w:rPr>
          <w:rFonts w:ascii="Aptos" w:eastAsia="Aptos" w:hAnsi="Aptos" w:cs="Times New Roman"/>
          <w:b/>
          <w:bCs/>
          <w:sz w:val="22"/>
          <w:szCs w:val="22"/>
          <w:lang w:val="en-US"/>
        </w:rPr>
        <w:lastRenderedPageBreak/>
        <w:t>Supplemental Table 4: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 xml:space="preserve">  Starch levels shown as percent dry weight in a dry bean diversity panel across twelve site-years</w:t>
      </w:r>
      <w:r>
        <w:rPr>
          <w:rFonts w:ascii="Aptos" w:eastAsia="Aptos" w:hAnsi="Aptos" w:cs="Times New Roman"/>
          <w:sz w:val="22"/>
          <w:szCs w:val="22"/>
          <w:lang w:val="en-US"/>
        </w:rPr>
        <w:t xml:space="preserve"> organized by market class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 xml:space="preserve">. The ranking of </w:t>
      </w:r>
      <w:r w:rsidR="003A4997">
        <w:rPr>
          <w:rFonts w:ascii="Aptos" w:eastAsia="Aptos" w:hAnsi="Aptos" w:cs="Times New Roman"/>
          <w:sz w:val="22"/>
          <w:szCs w:val="22"/>
          <w:lang w:val="en-US"/>
        </w:rPr>
        <w:t>mean</w:t>
      </w:r>
      <w:r w:rsidRPr="00E742FB">
        <w:rPr>
          <w:rFonts w:ascii="Aptos" w:eastAsia="Aptos" w:hAnsi="Aptos" w:cs="Times New Roman"/>
          <w:sz w:val="22"/>
          <w:szCs w:val="22"/>
          <w:lang w:val="en-US"/>
        </w:rPr>
        <w:t xml:space="preserve"> starch content for each genotype is indicated in superscript.</w:t>
      </w:r>
    </w:p>
    <w:tbl>
      <w:tblPr>
        <w:tblW w:w="12931" w:type="dxa"/>
        <w:tblInd w:w="-450" w:type="dxa"/>
        <w:tblLook w:val="04A0" w:firstRow="1" w:lastRow="0" w:firstColumn="1" w:lastColumn="0" w:noHBand="0" w:noVBand="1"/>
      </w:tblPr>
      <w:tblGrid>
        <w:gridCol w:w="1845"/>
        <w:gridCol w:w="878"/>
        <w:gridCol w:w="694"/>
        <w:gridCol w:w="864"/>
        <w:gridCol w:w="729"/>
        <w:gridCol w:w="151"/>
        <w:gridCol w:w="875"/>
        <w:gridCol w:w="691"/>
        <w:gridCol w:w="861"/>
        <w:gridCol w:w="724"/>
        <w:gridCol w:w="151"/>
        <w:gridCol w:w="875"/>
        <w:gridCol w:w="691"/>
        <w:gridCol w:w="861"/>
        <w:gridCol w:w="724"/>
        <w:gridCol w:w="151"/>
        <w:gridCol w:w="690"/>
        <w:gridCol w:w="476"/>
      </w:tblGrid>
      <w:tr w:rsidR="00672E73" w:rsidRPr="00E742FB" w14:paraId="2785CB1F" w14:textId="77777777" w:rsidTr="00F7410D">
        <w:trPr>
          <w:trHeight w:val="20"/>
        </w:trPr>
        <w:tc>
          <w:tcPr>
            <w:tcW w:w="1845" w:type="dxa"/>
            <w:tcBorders>
              <w:top w:val="double" w:sz="4" w:space="0" w:color="auto"/>
              <w:left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1055389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57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462743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011BD8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3A0791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E528F7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057C5B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247E6E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6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B70F57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enotype</w:t>
            </w:r>
          </w:p>
        </w:tc>
      </w:tr>
      <w:tr w:rsidR="00672E73" w:rsidRPr="00E742FB" w14:paraId="42A49C8D" w14:textId="77777777" w:rsidTr="00F7410D">
        <w:trPr>
          <w:trHeight w:val="20"/>
        </w:trPr>
        <w:tc>
          <w:tcPr>
            <w:tcW w:w="1845" w:type="dxa"/>
            <w:tcBorders>
              <w:left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2CE2586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982678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w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ACAD52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ir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5FFF9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thbridg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7DD86E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uxh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88CD1C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D58064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w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4F57C8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ir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8B628D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thb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F4ABBD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uxh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115163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0270D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ow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B06DD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air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C7249E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thb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78A6A8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uxh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42592B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0793518" w14:textId="6398560D" w:rsidR="00672E73" w:rsidRPr="00E742FB" w:rsidRDefault="003A4997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4F6945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ank</w:t>
            </w:r>
          </w:p>
        </w:tc>
      </w:tr>
      <w:tr w:rsidR="00672E73" w:rsidRPr="00E742FB" w14:paraId="3A634CD9" w14:textId="77777777" w:rsidTr="00F7410D">
        <w:trPr>
          <w:trHeight w:val="20"/>
        </w:trPr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16AA36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i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8C9D0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71E7D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5D8276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06D786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52B118A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0AB31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84D0E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A4EB7B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8EB794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2C981AF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4F59D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93633F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F757B8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910C53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436B447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52DA55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432D42A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5535CADE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E87F98D" w14:textId="6D199AAC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Expedi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17D4C1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EDD259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4F6CDE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468A9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C3F6AA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EB00B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D87AFD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970D35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869B37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A16887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D7D10F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00E39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7280E7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6BFD9A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90E91A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1EF651F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6AB24CB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F7410D" w:rsidRPr="00E742FB" w14:paraId="763DF54F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BB47DF2" w14:textId="2C454E1A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Explor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50517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52A7B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7F9BF2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326E55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63991A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995732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6EB36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2E6086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DDE47C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37401F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47B6F4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6943B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757E1E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1814E2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89F163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A2407B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349834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F7410D" w:rsidRPr="00E742FB" w14:paraId="7D205845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1F8D295" w14:textId="08DE21D8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WM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B373C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C6D3E0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5F0ACB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D1EDF1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46163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3E7F4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3A5651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22FF5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8AA6EF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D70DD9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DF0CE9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A32DC5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3C9D4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6A56F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69798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0CCC99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B5F2B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F7410D" w:rsidRPr="00E742FB" w14:paraId="1C4DC857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CE7587C" w14:textId="41704DD7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sla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3A6BF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64D5B5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0B60CA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310E3D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A00D8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D6FAEC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0918F1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B2A598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2B9DF3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FB54A4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8EE4A1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89D7A8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C73220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7EE3AB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94F713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7B6688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BD4C3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F7410D" w:rsidRPr="00E742FB" w14:paraId="0ACC7686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0B69CD" w14:textId="69B9A4F6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PT60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3E6C02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6667A8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47839A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2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348B1F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6E0BCC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B6186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2D2C43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ABD5C0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D8126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EBA7CA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34C3D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EED965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BAE09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EBB217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C00A9C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07E0A5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E5E82C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F7410D" w:rsidRPr="00E742FB" w14:paraId="16D5B9D3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0EBAA5A" w14:textId="4D209F86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PT601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BF316F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7C4B42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04045B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1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CC02A0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318CAC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928CAC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CF8FA6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6AA484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DA2F0E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F00C17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0A82F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D4E1E6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8F25BD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4BB41C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ED7E30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B2DA56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12EADF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F7410D" w:rsidRPr="00E742FB" w14:paraId="01546EB3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046913F" w14:textId="20CC7193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8PS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3EDD3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CB8DA0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A90F29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5B87A7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13E92E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975F5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230A2B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EDFC6E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9DDBBF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A80FA3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10B5FF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C6CDCE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76415E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5AA67A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5589A2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331E0A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27F1BA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F7410D" w:rsidRPr="00E742FB" w14:paraId="712935C4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F276FC5" w14:textId="1E9BC5EE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PS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6F7888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3D454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6966BD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3B3C47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283D26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62BB1D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551E7F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23C88F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75EE88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F0AA45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64F514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BEF03E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75F50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746299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9B779F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ECE3A2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89A43D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F7410D" w:rsidRPr="00E742FB" w14:paraId="5E6ABF17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0095EA" w14:textId="2D1001B5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PS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8419A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D83DB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C42B2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AB7A43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223F59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892C9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4BED0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D23E6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B1BD9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6C3AD4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BDAC7E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3336CE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6E5326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1CC8A5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EE4FAE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117A906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6030F3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F7410D" w:rsidRPr="00E742FB" w14:paraId="28D1789B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31AB99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C90E90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E492A6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7EBAD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77912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AD352C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81BBCD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294E0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AA2C03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0B543B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4F3AA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2EC8D2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7F1109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615C2B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BDB2B1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20FDD1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5A1210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17DF94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591F4E2E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70C9B4B" w14:textId="553281D3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eat 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AE3C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C56B34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529CAB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F52D9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8794E1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0B63F1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A9F5B0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E73F72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1DE7F2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FC17E3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131B6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10E429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B1C5E7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A61A28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EA4C29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1CA523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29C080F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34D2F681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071022" w14:textId="04BBA941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Whitehors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7029E8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A88610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CFF4E6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1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6F2E0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9461C0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1AF50F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DC2656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5B81CE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33A45A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D8FE3A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41E37F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656E47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E867C5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85E20A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E168B5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1EC740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72D02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F7410D" w:rsidRPr="00E742FB" w14:paraId="5C0E77D6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C478B22" w14:textId="21BAFACA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AC </w:t>
            </w: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hitesta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FB149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F683A7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C9906D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5A8EEE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CE1EAC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F8025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27DE8B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355A80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81BBC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B0C2E0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D4F853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EB53B9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9BC99D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367134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45BE89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4F668C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C1E938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F7410D" w:rsidRPr="00E742FB" w14:paraId="33AE9BA9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1825C2" w14:textId="66D1ED67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GN96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36D553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46B4C1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351F24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2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C8805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BF118D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5304F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AF334C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F3B979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C3386F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FCECA3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B316BB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FD1D8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66173D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3A4FB3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B47034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5E5512B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0BB7CC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F7410D" w:rsidRPr="00E742FB" w14:paraId="0C332DEC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C96732B" w14:textId="33D3AF0F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7GN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CD169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0E9936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BC88E6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80B601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772B41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674A13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35A7FC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1E5786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B4898E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B1DAF9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CE5A85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177065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E3A119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4C0ADB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ED5D8C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1CE9BE6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E396DB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F7410D" w:rsidRPr="00E742FB" w14:paraId="3988C317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7576CD" w14:textId="3738A9FD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AAC Alberta North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F5B559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DEE4CE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A0920B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B3914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7DED95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B45415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AE872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2893EB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637282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D0C32D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8063CD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57DCF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FC3DA2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795B4E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54A09D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468439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EF6B4F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F7410D" w:rsidRPr="00E742FB" w14:paraId="6DFAE631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B12A03" w14:textId="49EE4087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solu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DA59B1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3ABD2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9787E0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E87B71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7880AC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912663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1E6F68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48BC67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149E35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AA3D3E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A05277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C73B2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34E88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8C8BCE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8040FE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EE2462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9A9464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F7410D" w:rsidRPr="00E742FB" w14:paraId="2BE95117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D5DC722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AD3B6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DCC55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2FBD7F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9930B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9EDC9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265519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3F8CE5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101B4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3F3241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1BC3EA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DBB69C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9D5AF1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5ABD1D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9CF01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EB30F1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657182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645B97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2DBAC521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D8BC0B" w14:textId="1349D372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5B2BFE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57996F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4A1D14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EE6968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F2A0EB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B8443F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C31779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0C5893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52CCC3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2A3CC7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E7298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F30DA0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0297BB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27CD94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AA7530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3029FBA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5A81F0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6743494B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129534F" w14:textId="7431C6B4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96DF3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A146B4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C64C1D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6DF5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57BB45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5C2DCB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F99B07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613C5B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F95847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6082B9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27D0F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CB84C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4B24C7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72C60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C81BE1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38667EA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F14AD2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F7410D" w:rsidRPr="00E742FB" w14:paraId="1DAFE39D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B5FAED2" w14:textId="1A0FD8EB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C269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D4FC0C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7A4CAB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01E91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C56B3C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53C80A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D20AE4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9CAE6A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7FFA77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5C7E09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000A7D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4340E3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C13354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7EF5C4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4B2E87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E8D796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6475FE7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F7410D" w:rsidRPr="00E742FB" w14:paraId="5BE863AA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FBBC357" w14:textId="6C842A9C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Y07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141E17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77415B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B719B6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064297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D97B31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FBE52A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37657B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E10E3E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903BA2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F0974F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8D7DDF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C6A870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DCBB40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AC6FE4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F160CC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BF4714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BAB765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F7410D" w:rsidRPr="00E742FB" w14:paraId="7D1892DA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D444C18" w14:textId="77A35D31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Sunbur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0281EA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E2D59F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CE13C6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0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7D66BC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7F13B2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C78530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F158B3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88B3AE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5FECD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B0CBE2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2E8C3A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A6B6E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4C3C8E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6004CD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48FDF8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E7EB2E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DA1391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F7410D" w:rsidRPr="00E742FB" w14:paraId="36363258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2C6B16D" w14:textId="635721BA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19YL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B9182B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8511B7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A98AFA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E967AD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DF2A12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01C5CD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B223C2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6AB02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6F3EDE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6F9AF6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3C9B92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CD1381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1613D7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A7FF52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9EC4A0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18E0FAB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9FFD25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F7410D" w:rsidRPr="00E742FB" w14:paraId="03FF1774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363DC6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3ECACA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9A910D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5F8A19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E5CC7C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868B23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3891C0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E04252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01264B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CAEC3F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7A1458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0F63C7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17A7FF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38B0AC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82A5AE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BEE104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6F3751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4E0ED5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203DD2B4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C336A9F" w14:textId="7A9318BB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B8E396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A3D87D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908E3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5AC57F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FB6F72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350A0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CFA8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379984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AD395A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22070B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19223D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E75710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A7EF54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394CB2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E41BA7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A9BE67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9E423C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3724BAC1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EC90074" w14:textId="4B8693BE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 Black Diamo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02363C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8B739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1F57A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571BD5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779842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BCEB17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37A128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D25435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99473C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F2BAFE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A090E3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73E67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15C644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080C35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6D3246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D28023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12EA073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F7410D" w:rsidRPr="00E742FB" w14:paraId="48314B61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71D40CD" w14:textId="71B50C20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AC Black Diamo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84BC54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DDBEF3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975C4B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8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0853F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2889AFA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525593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4DD476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8086CB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63F9AD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1234B5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20D6B5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7DAFD2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72EE11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C7D147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5877B3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98EC03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471435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F7410D" w:rsidRPr="00E742FB" w14:paraId="1F237D2B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6259BDC" w14:textId="761EABEB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DC Blackstra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BD915A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213DA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47052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9DD96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5AA004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5D9CF7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FF8744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9927BA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39F5D4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3C99C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892EB9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7644FD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E57414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470CCF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673D6B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250183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62BF35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F7410D" w:rsidRPr="00E742FB" w14:paraId="2A92F928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F859A50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37DB1A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815FFA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EFE9B2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9281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77857D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ECEDBA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0CC612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B8728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E0DAE6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1DE99DA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6512A7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2D5FBA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62518C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833761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945F8E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0C6A26F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F646C1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</w:tr>
      <w:tr w:rsidR="00F7410D" w:rsidRPr="00E742FB" w14:paraId="227A84A1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36D4EB8" w14:textId="1C3AEA88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ranb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371C4D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E99E17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06C9A2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163B6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96A580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FC0036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44F32D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D5EA40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2C730F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EADD20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D5EA0F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5228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4F4311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70C196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638047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0F7CC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333BA2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24E65E15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13EC92A" w14:textId="21732824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AC Cranfor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B81E5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270870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1FA1EB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37A462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4E1111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58920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5E773C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B528E7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92F280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120012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3D999E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DF2E1A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9C6B0B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676EE9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7BAB1B7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6E48DE6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C88BDC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F7410D" w:rsidRPr="00E742FB" w14:paraId="2ACA44A1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4B401CE" w14:textId="77777777" w:rsidR="00F7410D" w:rsidRPr="00E742FB" w:rsidRDefault="00F7410D" w:rsidP="00F741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8B5FBD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88AAC2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AFA968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A6C99F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35BA77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E34817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F58323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58A218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F33D89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309997C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2520889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01E251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F82D65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96513A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65B0D8C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C78E03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43FB33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</w:tr>
      <w:tr w:rsidR="00F7410D" w:rsidRPr="00E742FB" w14:paraId="1B33FA2E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CB7A88F" w14:textId="44676905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CCA482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73E974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73D23A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F8CA5DD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1C3E8F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3CD828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E16633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BE928D1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3ACFD31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51E1C1E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CD82BE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C1A3D13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5A5E62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87B67D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14C999A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72AD564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ED3B78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7410D" w:rsidRPr="00E742FB" w14:paraId="7036565E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411653E" w14:textId="580D2A01" w:rsidR="00F7410D" w:rsidRPr="00E742FB" w:rsidRDefault="00F7410D" w:rsidP="00F7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‘</w:t>
            </w: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C </w:t>
            </w: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dbond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A65CDA6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E8F0FC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15D2127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CCDC988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DB9439F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763DCB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D181E6B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5153CDF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710F6D0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0D955F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CC4AF3E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083995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39D9BD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06F8BE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2565554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left w:w="72" w:type="dxa"/>
              <w:right w:w="72" w:type="dxa"/>
            </w:tcMar>
            <w:vAlign w:val="bottom"/>
            <w:hideMark/>
          </w:tcPr>
          <w:p w14:paraId="451428E5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35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171A792" w14:textId="77777777" w:rsidR="00F7410D" w:rsidRPr="00E742FB" w:rsidRDefault="00F7410D" w:rsidP="00F74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672E73" w:rsidRPr="00E742FB" w14:paraId="2B4405AB" w14:textId="77777777" w:rsidTr="00F7410D">
        <w:trPr>
          <w:trHeight w:val="8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F9C352E" w14:textId="77777777" w:rsidR="00672E73" w:rsidRPr="00E742FB" w:rsidRDefault="00672E73" w:rsidP="00B55F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B1083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09606F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69626C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5A22C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11F492E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EB41F0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F162B9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0937C4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514692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4B127BB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F2216E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9D6089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231567A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736F60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6289E58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F383F1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0BD952A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</w:p>
        </w:tc>
      </w:tr>
      <w:tr w:rsidR="00672E73" w:rsidRPr="00E742FB" w14:paraId="572F8799" w14:textId="77777777" w:rsidTr="00F7410D">
        <w:trPr>
          <w:trHeight w:val="8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6B9A2B6A" w14:textId="7B19CBF9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Environment </w:t>
            </w:r>
            <w:r w:rsidR="003A49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an</w:t>
            </w: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480677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D0EE22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F05DCE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EF8B71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26944B5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221B10C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035EDF9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9B5242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653A07F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7E50C0A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AFCE29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28EE11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4E5D84B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4B9797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0A76607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7A5E932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</w:tcPr>
          <w:p w14:paraId="19406A0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72E73" w:rsidRPr="00E742FB" w14:paraId="6E6F3D8A" w14:textId="77777777" w:rsidTr="00F7410D">
        <w:trPr>
          <w:trHeight w:val="20"/>
        </w:trPr>
        <w:tc>
          <w:tcPr>
            <w:tcW w:w="184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71CD40" w14:textId="77777777" w:rsidR="00672E73" w:rsidRPr="00E742FB" w:rsidRDefault="00672E73" w:rsidP="00B55F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SD</w:t>
            </w:r>
            <w:r w:rsidRPr="00E74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DBF3D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25F53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93D19B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72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810806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7C1B0A7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46C8A2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42FC289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5EAD4A4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908169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06581FB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7DC5561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683B8E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659FB3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55066F4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742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72E6CC0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14:paraId="1B2E2A5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72" w:type="dxa"/>
              <w:right w:w="72" w:type="dxa"/>
            </w:tcMar>
          </w:tcPr>
          <w:p w14:paraId="551A565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3C98D397" w14:textId="77777777" w:rsidR="00672E73" w:rsidRPr="00E742FB" w:rsidRDefault="00672E73" w:rsidP="00672E73">
      <w:pPr>
        <w:spacing w:line="259" w:lineRule="auto"/>
        <w:rPr>
          <w:rFonts w:ascii="Aptos" w:eastAsia="Aptos" w:hAnsi="Aptos" w:cs="Times New Roman"/>
          <w:sz w:val="22"/>
          <w:szCs w:val="22"/>
          <w:lang w:val="en-US"/>
        </w:rPr>
      </w:pPr>
    </w:p>
    <w:p w14:paraId="4DFA1674" w14:textId="77777777" w:rsidR="00672E73" w:rsidRPr="009D45BA" w:rsidRDefault="00672E73" w:rsidP="00672E73">
      <w:pPr>
        <w:spacing w:after="0" w:line="240" w:lineRule="auto"/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  <w:r w:rsidRPr="009D45BA">
        <w:rPr>
          <w:rFonts w:eastAsia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Supplemental Table 5</w:t>
      </w:r>
      <w:r w:rsidRPr="009D45BA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:  Intra-genotype correlations among nutrient classes across all treatments during the heat stress experiment.  Bold indicates a statistically significant correlation (</w:t>
      </w:r>
      <w:r w:rsidRPr="009D45BA">
        <w:rPr>
          <w:rFonts w:eastAsia="Times New Roman" w:cs="Times New Roman"/>
          <w:i/>
          <w:iCs/>
          <w:color w:val="000000"/>
          <w:kern w:val="0"/>
          <w:sz w:val="22"/>
          <w:szCs w:val="22"/>
          <w:lang w:val="en-US"/>
          <w14:ligatures w14:val="none"/>
        </w:rPr>
        <w:t>p</w:t>
      </w:r>
      <w:r w:rsidRPr="009D45BA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&lt;0.05, n=18)</w:t>
      </w:r>
    </w:p>
    <w:p w14:paraId="0E3C4EBD" w14:textId="77777777" w:rsidR="00672E73" w:rsidRPr="00E742FB" w:rsidRDefault="00672E73" w:rsidP="00672E73">
      <w:pPr>
        <w:spacing w:line="259" w:lineRule="auto"/>
        <w:rPr>
          <w:rFonts w:ascii="Aptos" w:eastAsia="Aptos" w:hAnsi="Aptos" w:cs="Times New Roman"/>
          <w:sz w:val="22"/>
          <w:szCs w:val="2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1"/>
        <w:gridCol w:w="1364"/>
        <w:gridCol w:w="1617"/>
        <w:gridCol w:w="1561"/>
        <w:gridCol w:w="1277"/>
        <w:gridCol w:w="1220"/>
        <w:gridCol w:w="1474"/>
      </w:tblGrid>
      <w:tr w:rsidR="00672E73" w:rsidRPr="00E742FB" w14:paraId="4A1A3DAB" w14:textId="77777777" w:rsidTr="00B55F52">
        <w:trPr>
          <w:trHeight w:val="300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3AA56008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enotype</w:t>
            </w:r>
          </w:p>
        </w:tc>
        <w:tc>
          <w:tcPr>
            <w:tcW w:w="0" w:type="auto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61F5A9" w14:textId="77777777" w:rsidR="00672E73" w:rsidRPr="001C2CA9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1C2CA9">
              <w:rPr>
                <w:rFonts w:ascii="Aptos" w:eastAsia="Aptos" w:hAnsi="Aptos" w:cs="Times New Roman"/>
                <w:sz w:val="22"/>
                <w:szCs w:val="22"/>
                <w:lang w:val="en-US"/>
              </w:rPr>
              <w:t>Correlation Coefficient</w:t>
            </w:r>
          </w:p>
        </w:tc>
      </w:tr>
      <w:tr w:rsidR="00672E73" w:rsidRPr="00E742FB" w14:paraId="5C310F6F" w14:textId="77777777" w:rsidTr="00B55F52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CAAE6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53B5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FO:Sucro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1F66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crose:Prote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7CFE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crose:Star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F80A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FO:Prote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72ED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FO:Star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C62A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otein:Starch</w:t>
            </w:r>
            <w:proofErr w:type="spellEnd"/>
          </w:p>
        </w:tc>
      </w:tr>
      <w:tr w:rsidR="00672E73" w:rsidRPr="00E742FB" w14:paraId="05C2637F" w14:textId="77777777" w:rsidTr="00B55F5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9F7B4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i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0A130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7E6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16E8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5E3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2ECC1F7" w14:textId="77777777" w:rsidR="00672E73" w:rsidRPr="00E742FB" w:rsidRDefault="00672E73" w:rsidP="00B55F52">
            <w:pPr>
              <w:spacing w:after="0" w:line="240" w:lineRule="auto"/>
              <w:rPr>
                <w:rFonts w:ascii="Arial" w:eastAsia="Times New Roman" w:hAnsi="Arial" w:cs="Arial"/>
                <w:color w:val="2B3138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rial" w:eastAsia="Times New Roman" w:hAnsi="Arial" w:cs="Arial"/>
                <w:color w:val="2B3138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E8BD" w14:textId="77777777" w:rsidR="00672E73" w:rsidRPr="00E742FB" w:rsidRDefault="00672E73" w:rsidP="00B55F52">
            <w:pPr>
              <w:spacing w:after="0" w:line="240" w:lineRule="auto"/>
              <w:rPr>
                <w:rFonts w:ascii="Arial" w:eastAsia="Times New Roman" w:hAnsi="Arial" w:cs="Arial"/>
                <w:color w:val="2B3138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672E73" w:rsidRPr="00E742FB" w14:paraId="07EA2BFE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A188" w14:textId="31082626" w:rsidR="00672E73" w:rsidRPr="00E742FB" w:rsidRDefault="00F7410D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AC Expedi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4A03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2641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5F27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27BB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16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bottom"/>
            <w:hideMark/>
          </w:tcPr>
          <w:p w14:paraId="1D9205B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0F4C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59</w:t>
            </w:r>
          </w:p>
        </w:tc>
      </w:tr>
      <w:tr w:rsidR="00672E73" w:rsidRPr="00E742FB" w14:paraId="5F9CABD0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5244" w14:textId="4DCF9497" w:rsidR="00672E73" w:rsidRPr="00E742FB" w:rsidRDefault="00F7410D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AC Explor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ECDE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CD5A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E3CB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184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E15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98B2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74</w:t>
            </w:r>
          </w:p>
        </w:tc>
      </w:tr>
      <w:tr w:rsidR="00672E73" w:rsidRPr="00E742FB" w14:paraId="1B148567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83770" w14:textId="4363611F" w:rsidR="00672E73" w:rsidRPr="00E742FB" w:rsidRDefault="00F7410D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DC WM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743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3CF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2FD1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5278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AE9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ED8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42</w:t>
            </w:r>
          </w:p>
        </w:tc>
      </w:tr>
      <w:tr w:rsidR="00672E73" w:rsidRPr="00E742FB" w14:paraId="2C897038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71B8" w14:textId="659456FB" w:rsidR="00672E73" w:rsidRPr="00E742FB" w:rsidRDefault="00F7410D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sla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D8D9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9DE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D310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13D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280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5C5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82</w:t>
            </w:r>
          </w:p>
        </w:tc>
      </w:tr>
      <w:tr w:rsidR="00672E73" w:rsidRPr="00E742FB" w14:paraId="5F508AC3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E7BE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18PS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11DD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B02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AA91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5525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80A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CD6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41</w:t>
            </w:r>
          </w:p>
        </w:tc>
      </w:tr>
      <w:tr w:rsidR="00672E73" w:rsidRPr="00E742FB" w14:paraId="5D1FBAEC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85593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19PS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B01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F57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5BC0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AA5B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53E0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110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58</w:t>
            </w:r>
          </w:p>
        </w:tc>
      </w:tr>
      <w:tr w:rsidR="00672E73" w:rsidRPr="00E742FB" w14:paraId="1D69C901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C71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0257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B1E6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8ACC7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4188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E62F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6282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E73" w:rsidRPr="00E742FB" w14:paraId="632DF5EB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0F28B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ADC5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8080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D30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803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28AD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21B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E73" w:rsidRPr="00E742FB" w14:paraId="0482F101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01834" w14:textId="17D552EB" w:rsidR="00672E73" w:rsidRPr="00E742FB" w:rsidRDefault="00F7410D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AC Y0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D68F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CEA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8969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081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01E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6A9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65</w:t>
            </w:r>
          </w:p>
        </w:tc>
      </w:tr>
      <w:tr w:rsidR="00672E73" w:rsidRPr="00E742FB" w14:paraId="276013E0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54AC" w14:textId="5C4BCF70" w:rsidR="00672E73" w:rsidRPr="00E742FB" w:rsidRDefault="00F7410D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AC Y0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1072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B83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63CA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322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BE22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E5E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28</w:t>
            </w:r>
          </w:p>
        </w:tc>
      </w:tr>
      <w:tr w:rsidR="00672E73" w:rsidRPr="00E742FB" w14:paraId="509EF626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4D1F" w14:textId="74DFEF18" w:rsidR="00672E73" w:rsidRPr="00E742FB" w:rsidRDefault="00F7410D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AC Y07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627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947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C80E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598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BB04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6B51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52</w:t>
            </w:r>
          </w:p>
        </w:tc>
      </w:tr>
      <w:tr w:rsidR="00672E73" w:rsidRPr="00E742FB" w14:paraId="4BFCAB42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E525" w14:textId="75FBE8F6" w:rsidR="00672E73" w:rsidRPr="00E742FB" w:rsidRDefault="00F7410D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DC Sunbur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B85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FF2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A76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CB0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60D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6EB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35</w:t>
            </w:r>
          </w:p>
        </w:tc>
      </w:tr>
      <w:tr w:rsidR="00672E73" w:rsidRPr="00E742FB" w14:paraId="0B2DEB46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E1D6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19YL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A6E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F0A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AD14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B0A0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613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B31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21</w:t>
            </w:r>
          </w:p>
        </w:tc>
      </w:tr>
      <w:tr w:rsidR="00672E73" w:rsidRPr="00E742FB" w14:paraId="183CC319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8A3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12C8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3627D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3B7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06D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524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38E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E73" w:rsidRPr="00E742FB" w14:paraId="254C0A02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54D01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ranb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7FEAC" w14:textId="77777777" w:rsidR="00672E73" w:rsidRPr="00E742FB" w:rsidRDefault="00672E73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1E81E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CCB9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49892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D7D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C218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E73" w:rsidRPr="00E742FB" w14:paraId="78837EB7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A8CB" w14:textId="693E290A" w:rsidR="00672E73" w:rsidRPr="00E742FB" w:rsidRDefault="00F7410D" w:rsidP="00B55F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</w:t>
            </w:r>
            <w:r w:rsidR="00672E73"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AC Cranfor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6B2F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CB23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E5834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836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FEF51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DBA7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41</w:t>
            </w:r>
          </w:p>
        </w:tc>
      </w:tr>
      <w:tr w:rsidR="00672E73" w:rsidRPr="00E742FB" w14:paraId="5F4D4863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A125A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2E0BD3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88722B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90D7A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AD06A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E4A29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3F1D21" w14:textId="77777777" w:rsidR="00672E73" w:rsidRPr="00E742FB" w:rsidRDefault="00672E73" w:rsidP="00B55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72E73" w:rsidRPr="00E742FB" w14:paraId="7AB9DB2F" w14:textId="77777777" w:rsidTr="00B55F5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2DEF028" w14:textId="1C414E93" w:rsidR="00672E73" w:rsidRPr="00E742FB" w:rsidRDefault="003A4997" w:rsidP="00B55F5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DB0017A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4358215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3CC3486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C07CACC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01FBF750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A4B6DA3" w14:textId="77777777" w:rsidR="00672E73" w:rsidRPr="00E742FB" w:rsidRDefault="00672E73" w:rsidP="00B55F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742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50</w:t>
            </w:r>
          </w:p>
        </w:tc>
      </w:tr>
    </w:tbl>
    <w:p w14:paraId="471A8A2B" w14:textId="77777777" w:rsidR="00672E73" w:rsidRPr="00E742FB" w:rsidRDefault="00672E73" w:rsidP="00672E73">
      <w:pPr>
        <w:spacing w:line="259" w:lineRule="auto"/>
        <w:rPr>
          <w:rFonts w:ascii="Aptos" w:eastAsia="Aptos" w:hAnsi="Aptos" w:cs="Times New Roman"/>
          <w:sz w:val="22"/>
          <w:szCs w:val="22"/>
          <w:lang w:val="en-US"/>
        </w:rPr>
      </w:pPr>
    </w:p>
    <w:p w14:paraId="5E1CC987" w14:textId="77777777" w:rsidR="000A3D85" w:rsidRDefault="000A3D85"/>
    <w:sectPr w:rsidR="000A3D85" w:rsidSect="00672E73">
      <w:pgSz w:w="15840" w:h="12240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637F2" w14:textId="77777777" w:rsidR="00672E73" w:rsidRDefault="00672E73" w:rsidP="00672E73">
      <w:pPr>
        <w:spacing w:after="0" w:line="240" w:lineRule="auto"/>
      </w:pPr>
      <w:r>
        <w:separator/>
      </w:r>
    </w:p>
  </w:endnote>
  <w:endnote w:type="continuationSeparator" w:id="0">
    <w:p w14:paraId="59A0EBDE" w14:textId="77777777" w:rsidR="00672E73" w:rsidRDefault="00672E73" w:rsidP="00672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F6B61" w14:textId="77777777" w:rsidR="00672E73" w:rsidRDefault="00672E73" w:rsidP="00672E73">
      <w:pPr>
        <w:spacing w:after="0" w:line="240" w:lineRule="auto"/>
      </w:pPr>
      <w:r>
        <w:separator/>
      </w:r>
    </w:p>
  </w:footnote>
  <w:footnote w:type="continuationSeparator" w:id="0">
    <w:p w14:paraId="620BF7D0" w14:textId="77777777" w:rsidR="00672E73" w:rsidRDefault="00672E73" w:rsidP="00672E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A1722" w14:textId="745ACBB6" w:rsidR="00672E73" w:rsidRDefault="00672E7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A45EFAA" wp14:editId="4D7BD6D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461135" cy="370205"/>
              <wp:effectExtent l="0" t="0" r="0" b="10795"/>
              <wp:wrapNone/>
              <wp:docPr id="1874939472" name="Text Box 2" descr="Protected B / Protégé B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113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727998" w14:textId="2BAFAF63" w:rsidR="00672E73" w:rsidRPr="00672E73" w:rsidRDefault="00672E73" w:rsidP="00672E7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2E7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otected B / Protégé B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45EFA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tected B / Protégé B" style="position:absolute;margin-left:75.05pt;margin-top:0;width:115.05pt;height:29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7D727998" w14:textId="2BAFAF63" w:rsidR="00672E73" w:rsidRPr="00672E73" w:rsidRDefault="00672E73" w:rsidP="00672E7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2E7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otected B / Protégé B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6AE967" w14:textId="0002E074" w:rsidR="00672E73" w:rsidRDefault="00672E73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969607E" wp14:editId="2566BBB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461135" cy="370205"/>
              <wp:effectExtent l="0" t="0" r="0" b="10795"/>
              <wp:wrapNone/>
              <wp:docPr id="1503711609" name="Text Box 3" descr="Protected B / Protégé B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113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5C529F" w14:textId="4ADA6AB6" w:rsidR="00672E73" w:rsidRPr="00672E73" w:rsidRDefault="00672E73" w:rsidP="00672E7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2E7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otected B / Protégé B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69607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tected B / Protégé B" style="position:absolute;left:0;text-align:left;margin-left:75.05pt;margin-top:0;width:115.05pt;height:29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" filled="f" stroked="f">
              <v:fill o:detectmouseclick="t"/>
              <v:textbox style="mso-fit-shape-to-text:t" inset="0,15pt,20pt,0">
                <w:txbxContent>
                  <w:p w14:paraId="225C529F" w14:textId="4ADA6AB6" w:rsidR="00672E73" w:rsidRPr="00672E73" w:rsidRDefault="00672E73" w:rsidP="00672E7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2E7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otected B / Protégé B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60186778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4B88D442" w14:textId="77777777" w:rsidR="00672E73" w:rsidRDefault="00672E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0AD0A2" w14:textId="54E13972" w:rsidR="00672E73" w:rsidRDefault="00672E7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F659BDC" wp14:editId="24A7AB2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461135" cy="370205"/>
              <wp:effectExtent l="0" t="0" r="0" b="10795"/>
              <wp:wrapNone/>
              <wp:docPr id="1766724141" name="Text Box 1" descr="Protected B / Protégé B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113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972D27" w14:textId="17AC222A" w:rsidR="00672E73" w:rsidRPr="00672E73" w:rsidRDefault="00672E73" w:rsidP="00672E7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2E7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otected B / Protégé B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659B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tected B / Protégé B" style="position:absolute;margin-left:75.05pt;margin-top:0;width:115.05pt;height:29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59972D27" w14:textId="17AC222A" w:rsidR="00672E73" w:rsidRPr="00672E73" w:rsidRDefault="00672E73" w:rsidP="00672E7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2E7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otected B / Protégé B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12C4F"/>
    <w:multiLevelType w:val="hybridMultilevel"/>
    <w:tmpl w:val="C9206F3E"/>
    <w:lvl w:ilvl="0" w:tplc="CF404A9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624E02"/>
    <w:multiLevelType w:val="hybridMultilevel"/>
    <w:tmpl w:val="BFF23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7B573F"/>
    <w:multiLevelType w:val="hybridMultilevel"/>
    <w:tmpl w:val="CE46E8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0375414">
    <w:abstractNumId w:val="2"/>
  </w:num>
  <w:num w:numId="2" w16cid:durableId="1261572846">
    <w:abstractNumId w:val="0"/>
  </w:num>
  <w:num w:numId="3" w16cid:durableId="7786472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E73"/>
    <w:rsid w:val="000A3D85"/>
    <w:rsid w:val="001019E9"/>
    <w:rsid w:val="002768D3"/>
    <w:rsid w:val="00370D1C"/>
    <w:rsid w:val="003A48F1"/>
    <w:rsid w:val="003A4997"/>
    <w:rsid w:val="003E7401"/>
    <w:rsid w:val="00672E73"/>
    <w:rsid w:val="00745495"/>
    <w:rsid w:val="00761DB8"/>
    <w:rsid w:val="00985A4B"/>
    <w:rsid w:val="00F7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0B378"/>
  <w15:chartTrackingRefBased/>
  <w15:docId w15:val="{8F701970-A22D-40B3-AAAB-987A38C6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E73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E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E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E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E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E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2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72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E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E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E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E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E7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2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E73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672E7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E7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2E7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E73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2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E7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E73"/>
    <w:rPr>
      <w:b/>
      <w:bCs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72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E73"/>
    <w:rPr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672E73"/>
  </w:style>
  <w:style w:type="character" w:styleId="Hyperlink">
    <w:name w:val="Hyperlink"/>
    <w:basedOn w:val="DefaultParagraphFont"/>
    <w:uiPriority w:val="99"/>
    <w:unhideWhenUsed/>
    <w:rsid w:val="00672E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2E7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2E73"/>
    <w:pPr>
      <w:spacing w:after="0" w:line="240" w:lineRule="auto"/>
    </w:pPr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672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820</Words>
  <Characters>10376</Characters>
  <Application>Microsoft Office Word</Application>
  <DocSecurity>0</DocSecurity>
  <Lines>86</Lines>
  <Paragraphs>24</Paragraphs>
  <ScaleCrop>false</ScaleCrop>
  <Company>AAFC-AAC</Company>
  <LinksUpToDate>false</LinksUpToDate>
  <CharactersWithSpaces>1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’Leary, Brendan (AAFC/AAC)</dc:creator>
  <cp:keywords/>
  <dc:description/>
  <cp:lastModifiedBy>O’Leary, Brendan (AAFC/AAC)</cp:lastModifiedBy>
  <cp:revision>6</cp:revision>
  <dcterms:created xsi:type="dcterms:W3CDTF">2025-07-09T05:11:00Z</dcterms:created>
  <dcterms:modified xsi:type="dcterms:W3CDTF">2025-11-07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94e122d,6fc14e50,59a0d179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Protected B / Protégé B</vt:lpwstr>
  </property>
  <property fmtid="{D5CDD505-2E9C-101B-9397-08002B2CF9AE}" pid="5" name="MSIP_Label_dabe7d44-4e64-44c6-9f20-2e7c8ee05344_Enabled">
    <vt:lpwstr>true</vt:lpwstr>
  </property>
  <property fmtid="{D5CDD505-2E9C-101B-9397-08002B2CF9AE}" pid="6" name="MSIP_Label_dabe7d44-4e64-44c6-9f20-2e7c8ee05344_SetDate">
    <vt:lpwstr>2025-07-09T05:31:38Z</vt:lpwstr>
  </property>
  <property fmtid="{D5CDD505-2E9C-101B-9397-08002B2CF9AE}" pid="7" name="MSIP_Label_dabe7d44-4e64-44c6-9f20-2e7c8ee05344_Method">
    <vt:lpwstr>Privileged</vt:lpwstr>
  </property>
  <property fmtid="{D5CDD505-2E9C-101B-9397-08002B2CF9AE}" pid="8" name="MSIP_Label_dabe7d44-4e64-44c6-9f20-2e7c8ee05344_Name">
    <vt:lpwstr>PROTECTED B</vt:lpwstr>
  </property>
  <property fmtid="{D5CDD505-2E9C-101B-9397-08002B2CF9AE}" pid="9" name="MSIP_Label_dabe7d44-4e64-44c6-9f20-2e7c8ee05344_SiteId">
    <vt:lpwstr>9da98bb1-1857-4cc3-8751-9a49e35d24cd</vt:lpwstr>
  </property>
  <property fmtid="{D5CDD505-2E9C-101B-9397-08002B2CF9AE}" pid="10" name="MSIP_Label_dabe7d44-4e64-44c6-9f20-2e7c8ee05344_ActionId">
    <vt:lpwstr>317d9e05-41b6-43a0-b705-07ed81fab54f</vt:lpwstr>
  </property>
  <property fmtid="{D5CDD505-2E9C-101B-9397-08002B2CF9AE}" pid="11" name="MSIP_Label_dabe7d44-4e64-44c6-9f20-2e7c8ee05344_ContentBits">
    <vt:lpwstr>1</vt:lpwstr>
  </property>
  <property fmtid="{D5CDD505-2E9C-101B-9397-08002B2CF9AE}" pid="12" name="MSIP_Label_dabe7d44-4e64-44c6-9f20-2e7c8ee05344_Tag">
    <vt:lpwstr>10, 0, 1, 1</vt:lpwstr>
  </property>
</Properties>
</file>